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34A" w:rsidRPr="002D7B85" w:rsidRDefault="0092334A" w:rsidP="008E03DB">
      <w:pPr>
        <w:autoSpaceDE w:val="0"/>
        <w:autoSpaceDN w:val="0"/>
        <w:adjustRightInd w:val="0"/>
        <w:snapToGrid w:val="0"/>
        <w:spacing w:beforeLines="100" w:before="312" w:afterLines="50" w:after="156" w:line="228" w:lineRule="auto"/>
        <w:jc w:val="center"/>
        <w:rPr>
          <w:rFonts w:ascii="Palatino Linotype" w:hAnsi="Palatino Linotype" w:cs="Times New Roman"/>
          <w:color w:val="000000" w:themeColor="text1"/>
          <w:sz w:val="18"/>
          <w:szCs w:val="18"/>
        </w:rPr>
      </w:pPr>
      <w:r w:rsidRPr="003D08AD">
        <w:rPr>
          <w:rFonts w:ascii="Palatino Linotype" w:hAnsi="Palatino Linotype" w:cs="Times New Roman"/>
          <w:b/>
          <w:color w:val="000000" w:themeColor="text1"/>
          <w:sz w:val="18"/>
          <w:szCs w:val="18"/>
        </w:rPr>
        <w:t>Table S1</w:t>
      </w:r>
      <w:r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Statistics of the Illumina HiSeq X Ten </w:t>
      </w:r>
      <w:r w:rsidR="00DD3693"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sequencing </w:t>
      </w:r>
      <w:r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data of </w:t>
      </w:r>
      <w:r w:rsidR="00D81612"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the </w:t>
      </w:r>
      <w:r w:rsidR="00D81612" w:rsidRPr="002D7B85">
        <w:rPr>
          <w:rFonts w:ascii="Palatino Linotype" w:hAnsi="Palatino Linotype" w:cs="Times New Roman"/>
          <w:i/>
          <w:color w:val="000000" w:themeColor="text1"/>
          <w:sz w:val="18"/>
          <w:szCs w:val="18"/>
        </w:rPr>
        <w:t xml:space="preserve">Inonotus obliquus </w:t>
      </w:r>
      <w:r w:rsidR="00D81612" w:rsidRPr="002D7B85">
        <w:rPr>
          <w:rFonts w:ascii="Palatino Linotype" w:hAnsi="Palatino Linotype" w:cs="Times New Roman"/>
          <w:sz w:val="18"/>
          <w:szCs w:val="18"/>
        </w:rPr>
        <w:t>CFCC 83414</w:t>
      </w:r>
      <w:r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7"/>
        <w:gridCol w:w="1614"/>
        <w:gridCol w:w="1074"/>
        <w:gridCol w:w="1010"/>
        <w:gridCol w:w="1786"/>
        <w:gridCol w:w="1826"/>
        <w:gridCol w:w="1214"/>
        <w:gridCol w:w="1151"/>
        <w:gridCol w:w="1335"/>
        <w:gridCol w:w="1381"/>
      </w:tblGrid>
      <w:tr w:rsidR="00AA46BB" w:rsidRPr="003D08AD" w:rsidTr="00345D40">
        <w:trPr>
          <w:trHeight w:val="288"/>
        </w:trPr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EA6441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No. of raw </w:t>
            </w:r>
            <w:r w:rsidR="0092334A"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reads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R</w:t>
            </w:r>
            <w:r w:rsidR="00EA6441"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aw </w:t>
            </w: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bases</w:t>
            </w:r>
            <w:r w:rsidR="00EA6441"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(</w:t>
            </w:r>
            <w:r w:rsidR="00614755"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G</w:t>
            </w:r>
            <w:r w:rsidR="00EA6441"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bp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Raw Q30</w:t>
            </w:r>
            <w:r w:rsidR="00C71D31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71D31" w:rsidRPr="00C71D31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Raw </w:t>
            </w:r>
            <w:r w:rsidR="00835C32"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GC</w:t>
            </w:r>
            <w:r w:rsidR="00C71D31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71D31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E92EE3" w:rsidP="00C71D3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No. of c</w:t>
            </w:r>
            <w:r w:rsidR="0092334A"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lean reads</w:t>
            </w:r>
            <w:r w:rsidR="00C71D31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71D31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C71D3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Clean bases</w:t>
            </w:r>
            <w:r w:rsidR="00614755"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(Gbp)</w:t>
            </w:r>
            <w:r w:rsidR="00C71D31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71D31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C71D3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Clean Q30</w:t>
            </w:r>
            <w:r w:rsidR="00C71D31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71D31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Clean GC</w:t>
            </w:r>
            <w:r w:rsidR="00C71D31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71D31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Valid bases</w:t>
            </w:r>
            <w:r w:rsidR="00C71D31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71D31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Dup</w:t>
            </w:r>
            <w:r w:rsidR="00E92EE3"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licate</w:t>
            </w: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rate</w:t>
            </w:r>
          </w:p>
        </w:tc>
      </w:tr>
      <w:tr w:rsidR="00AA46BB" w:rsidRPr="003D08AD" w:rsidTr="00345D40">
        <w:trPr>
          <w:trHeight w:val="288"/>
        </w:trPr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63.28M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614755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.4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4.88%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835C32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4.5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9.19M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8.82G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6.76%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835C32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4.34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2.91%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A" w:rsidRPr="003D08AD" w:rsidRDefault="0092334A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.09%</w:t>
            </w:r>
          </w:p>
        </w:tc>
      </w:tr>
    </w:tbl>
    <w:p w:rsidR="00C13879" w:rsidRPr="003D08AD" w:rsidRDefault="00E92EE3" w:rsidP="00563554">
      <w:pPr>
        <w:adjustRightInd w:val="0"/>
        <w:snapToGrid w:val="0"/>
        <w:spacing w:line="228" w:lineRule="auto"/>
        <w:rPr>
          <w:rFonts w:ascii="Palatino Linotype" w:hAnsi="Palatino Linotype" w:cs="Times New Roman"/>
          <w:color w:val="000000" w:themeColor="text1"/>
          <w:sz w:val="18"/>
          <w:szCs w:val="18"/>
        </w:rPr>
      </w:pPr>
      <w:r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1</w:t>
      </w:r>
      <w:r w:rsidR="00C13879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. </w:t>
      </w:r>
      <w:r w:rsidR="00C71D31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Raw/clean Q30: percentage of bases with Qphred (Phred score) &gt;30 (error rate &lt; 0.001) in raw/clean bases</w:t>
      </w:r>
      <w:r w:rsidR="00C71D31">
        <w:rPr>
          <w:rFonts w:ascii="Palatino Linotype" w:hAnsi="Palatino Linotype" w:cs="Times New Roman"/>
          <w:color w:val="000000" w:themeColor="text1"/>
          <w:sz w:val="18"/>
          <w:szCs w:val="18"/>
        </w:rPr>
        <w:t>;</w:t>
      </w:r>
      <w:r w:rsidR="00C71D31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br/>
      </w:r>
      <w:r w:rsidR="00C71D31">
        <w:rPr>
          <w:rFonts w:ascii="Palatino Linotype" w:hAnsi="Palatino Linotype" w:cs="Times New Roman"/>
          <w:color w:val="000000" w:themeColor="text1"/>
          <w:sz w:val="18"/>
          <w:szCs w:val="18"/>
        </w:rPr>
        <w:t>2</w:t>
      </w:r>
      <w:r w:rsidR="00C71D31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. Raw/clean GC: percentage</w:t>
      </w:r>
      <w:r w:rsidR="00C71D31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of GC bases in raw/clean bases;</w:t>
      </w:r>
      <w:r w:rsidR="00C71D31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br/>
      </w:r>
      <w:r w:rsidR="00C71D31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3. </w:t>
      </w:r>
      <w:r w:rsidR="00C13879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Clean reads/bases: number of reads/bases in the resulted sequence data after filtering adaptors, low quality reads, and trim ambiguous bases from 5' and/or end of reads from raw data</w:t>
      </w:r>
      <w:r w:rsidR="00563554">
        <w:rPr>
          <w:rFonts w:ascii="Palatino Linotype" w:hAnsi="Palatino Linotype" w:cs="Times New Roman"/>
          <w:color w:val="000000" w:themeColor="text1"/>
          <w:sz w:val="18"/>
          <w:szCs w:val="18"/>
        </w:rPr>
        <w:t>;</w:t>
      </w:r>
    </w:p>
    <w:p w:rsidR="00E92EE3" w:rsidRDefault="00614755" w:rsidP="008E03DB">
      <w:pPr>
        <w:autoSpaceDE w:val="0"/>
        <w:autoSpaceDN w:val="0"/>
        <w:adjustRightInd w:val="0"/>
        <w:snapToGrid w:val="0"/>
        <w:spacing w:line="228" w:lineRule="auto"/>
        <w:rPr>
          <w:rFonts w:ascii="Palatino Linotype" w:hAnsi="Palatino Linotype" w:cs="Times New Roman"/>
          <w:color w:val="000000" w:themeColor="text1"/>
          <w:sz w:val="18"/>
          <w:szCs w:val="18"/>
        </w:rPr>
      </w:pPr>
      <w:r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4</w:t>
      </w:r>
      <w:r w:rsidR="00835C32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. V</w:t>
      </w:r>
      <w:r w:rsidR="006105F5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alid</w:t>
      </w:r>
      <w:r w:rsidR="00835C32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b</w:t>
      </w:r>
      <w:r w:rsidR="006105F5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ases</w:t>
      </w:r>
      <w:r w:rsidR="00835C32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: percentage of </w:t>
      </w:r>
      <w:r w:rsidR="006105F5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clean</w:t>
      </w:r>
      <w:r w:rsidR="00835C32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</w:t>
      </w:r>
      <w:r w:rsidR="006105F5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reads</w:t>
      </w:r>
      <w:r w:rsidR="00835C32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in </w:t>
      </w:r>
      <w:r w:rsidR="006105F5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raw</w:t>
      </w:r>
      <w:r w:rsidR="00835C32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</w:t>
      </w:r>
      <w:r w:rsidR="006105F5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reads</w:t>
      </w:r>
      <w:r w:rsidR="00835C32" w:rsidRPr="003D08AD">
        <w:rPr>
          <w:rFonts w:ascii="Palatino Linotype" w:hAnsi="Palatino Linotype" w:cs="Times New Roman"/>
          <w:color w:val="000000" w:themeColor="text1"/>
          <w:sz w:val="18"/>
          <w:szCs w:val="18"/>
        </w:rPr>
        <w:t>.</w:t>
      </w:r>
    </w:p>
    <w:p w:rsidR="00563554" w:rsidRPr="003D08AD" w:rsidRDefault="00563554" w:rsidP="008E03DB">
      <w:pPr>
        <w:autoSpaceDE w:val="0"/>
        <w:autoSpaceDN w:val="0"/>
        <w:adjustRightInd w:val="0"/>
        <w:snapToGrid w:val="0"/>
        <w:spacing w:line="228" w:lineRule="auto"/>
        <w:rPr>
          <w:rFonts w:ascii="Palatino Linotype" w:hAnsi="Palatino Linotype" w:cs="Times New Roman"/>
          <w:color w:val="000000" w:themeColor="text1"/>
          <w:sz w:val="18"/>
          <w:szCs w:val="18"/>
        </w:rPr>
      </w:pPr>
    </w:p>
    <w:p w:rsidR="00DD3693" w:rsidRPr="002D7B85" w:rsidRDefault="00DD3693" w:rsidP="008E03DB">
      <w:pPr>
        <w:autoSpaceDE w:val="0"/>
        <w:autoSpaceDN w:val="0"/>
        <w:adjustRightInd w:val="0"/>
        <w:snapToGrid w:val="0"/>
        <w:spacing w:beforeLines="100" w:before="312" w:afterLines="50" w:after="156" w:line="228" w:lineRule="auto"/>
        <w:jc w:val="center"/>
        <w:rPr>
          <w:rFonts w:ascii="Palatino Linotype" w:hAnsi="Palatino Linotype" w:cs="Times New Roman"/>
          <w:color w:val="000000" w:themeColor="text1"/>
          <w:sz w:val="18"/>
          <w:szCs w:val="18"/>
        </w:rPr>
      </w:pPr>
      <w:r w:rsidRPr="003D08AD">
        <w:rPr>
          <w:rFonts w:ascii="Palatino Linotype" w:hAnsi="Palatino Linotype" w:cs="Times New Roman"/>
          <w:b/>
          <w:color w:val="000000" w:themeColor="text1"/>
          <w:sz w:val="18"/>
          <w:szCs w:val="18"/>
        </w:rPr>
        <w:t xml:space="preserve">Table S2 </w:t>
      </w:r>
      <w:r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Statistics of the PacBio Sequel II </w:t>
      </w:r>
      <w:r w:rsidR="00AA46BB"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sequencing </w:t>
      </w:r>
      <w:r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data of </w:t>
      </w:r>
      <w:r w:rsidR="00D81612"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the </w:t>
      </w:r>
      <w:r w:rsidRPr="002D7B85">
        <w:rPr>
          <w:rFonts w:ascii="Palatino Linotype" w:hAnsi="Palatino Linotype" w:cs="Times New Roman"/>
          <w:i/>
          <w:color w:val="000000" w:themeColor="text1"/>
          <w:sz w:val="18"/>
          <w:szCs w:val="18"/>
        </w:rPr>
        <w:t>Inonotus obliquus</w:t>
      </w:r>
      <w:r w:rsidR="00D81612" w:rsidRPr="002D7B85">
        <w:rPr>
          <w:rFonts w:ascii="Palatino Linotype" w:hAnsi="Palatino Linotype" w:cs="Times New Roman"/>
          <w:i/>
          <w:color w:val="000000" w:themeColor="text1"/>
          <w:sz w:val="18"/>
          <w:szCs w:val="18"/>
        </w:rPr>
        <w:t xml:space="preserve"> </w:t>
      </w:r>
      <w:r w:rsidR="00D81612" w:rsidRPr="002D7B85">
        <w:rPr>
          <w:rFonts w:ascii="Palatino Linotype" w:hAnsi="Palatino Linotype" w:cs="Times New Roman"/>
          <w:sz w:val="18"/>
          <w:szCs w:val="18"/>
        </w:rPr>
        <w:t>CFCC 83414</w:t>
      </w:r>
      <w:r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>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700"/>
        <w:gridCol w:w="2080"/>
        <w:gridCol w:w="1326"/>
        <w:gridCol w:w="1136"/>
        <w:gridCol w:w="1700"/>
        <w:gridCol w:w="1558"/>
        <w:gridCol w:w="1703"/>
        <w:gridCol w:w="1625"/>
      </w:tblGrid>
      <w:tr w:rsidR="00AA46BB" w:rsidRPr="003D08AD" w:rsidTr="00594A7A">
        <w:trPr>
          <w:trHeight w:val="393"/>
        </w:trPr>
        <w:tc>
          <w:tcPr>
            <w:tcW w:w="40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60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No. of reads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Total length (Gbp)</w:t>
            </w:r>
          </w:p>
        </w:tc>
        <w:tc>
          <w:tcPr>
            <w:tcW w:w="324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Length of reads</w:t>
            </w:r>
            <w:r w:rsidR="005933E1"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(bp)</w:t>
            </w:r>
          </w:p>
        </w:tc>
      </w:tr>
      <w:tr w:rsidR="00AA46BB" w:rsidRPr="003D08AD" w:rsidTr="00AA46BB"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4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N5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N90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Max</w:t>
            </w:r>
            <w:r w:rsidR="005933E1"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imum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A7A" w:rsidRPr="003D08AD" w:rsidRDefault="00594A7A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Minimum </w:t>
            </w:r>
          </w:p>
        </w:tc>
      </w:tr>
      <w:tr w:rsidR="00AA46BB" w:rsidRPr="003D08AD" w:rsidTr="00AA46BB"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DD3693" w:rsidRPr="003D08AD" w:rsidRDefault="00DD3693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HIFI reads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:rsidR="00DD3693" w:rsidRPr="003D08AD" w:rsidRDefault="00DD3693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32</w:t>
            </w:r>
            <w:r w:rsidR="003A6507"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:rsidR="00DD3693" w:rsidRPr="003D08AD" w:rsidRDefault="00DD3693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:rsidR="00DD3693" w:rsidRPr="003D08AD" w:rsidRDefault="00DD3693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11</w:t>
            </w:r>
            <w:r w:rsidR="003A6507"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:rsidR="00DD3693" w:rsidRPr="003D08AD" w:rsidRDefault="00DD3693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</w:t>
            </w:r>
            <w:r w:rsidR="003A6507"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51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:rsidR="00DD3693" w:rsidRPr="003D08AD" w:rsidRDefault="00DD3693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</w:t>
            </w:r>
            <w:r w:rsidR="003A6507"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85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DD3693" w:rsidRPr="003D08AD" w:rsidRDefault="00DD3693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10</w:t>
            </w:r>
            <w:r w:rsidR="003A6507"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038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:rsidR="00DD3693" w:rsidRPr="003D08AD" w:rsidRDefault="00DD3693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1</w:t>
            </w:r>
            <w:r w:rsidR="003A6507"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:rsidR="00DD3693" w:rsidRPr="003D08AD" w:rsidRDefault="00DD3693" w:rsidP="003A3E6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05</w:t>
            </w:r>
          </w:p>
        </w:tc>
      </w:tr>
    </w:tbl>
    <w:p w:rsidR="00D373A9" w:rsidRDefault="00D373A9" w:rsidP="003A3E66">
      <w:pPr>
        <w:autoSpaceDE w:val="0"/>
        <w:autoSpaceDN w:val="0"/>
        <w:adjustRightInd w:val="0"/>
        <w:snapToGrid w:val="0"/>
        <w:spacing w:line="228" w:lineRule="auto"/>
        <w:rPr>
          <w:rFonts w:ascii="Palatino Linotype" w:hAnsi="Palatino Linotype" w:cs="Times New Roman" w:hint="eastAsia"/>
          <w:color w:val="FF0000"/>
          <w:sz w:val="18"/>
          <w:szCs w:val="18"/>
        </w:rPr>
      </w:pPr>
    </w:p>
    <w:p w:rsidR="003A3E66" w:rsidRPr="003D08AD" w:rsidRDefault="003A3E66" w:rsidP="003A3E66">
      <w:pPr>
        <w:autoSpaceDE w:val="0"/>
        <w:autoSpaceDN w:val="0"/>
        <w:adjustRightInd w:val="0"/>
        <w:snapToGrid w:val="0"/>
        <w:spacing w:beforeLines="100" w:before="312" w:afterLines="50" w:after="156" w:line="228" w:lineRule="auto"/>
        <w:jc w:val="center"/>
        <w:rPr>
          <w:rFonts w:ascii="Palatino Linotype" w:hAnsi="Palatino Linotype" w:cs="Times New Roman"/>
          <w:b/>
          <w:color w:val="000000" w:themeColor="text1"/>
          <w:sz w:val="18"/>
          <w:szCs w:val="18"/>
        </w:rPr>
      </w:pPr>
      <w:r w:rsidRPr="003D08AD">
        <w:rPr>
          <w:rFonts w:ascii="Palatino Linotype" w:hAnsi="Palatino Linotype" w:cs="Times New Roman"/>
          <w:b/>
          <w:color w:val="000000" w:themeColor="text1"/>
          <w:sz w:val="18"/>
          <w:szCs w:val="18"/>
        </w:rPr>
        <w:t xml:space="preserve">Table S3 </w:t>
      </w:r>
      <w:r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BUSCO analysis on the assembly and annotation of the </w:t>
      </w:r>
      <w:r w:rsidRPr="002D7B85">
        <w:rPr>
          <w:rFonts w:ascii="Palatino Linotype" w:hAnsi="Palatino Linotype" w:cs="Times New Roman"/>
          <w:i/>
          <w:color w:val="000000" w:themeColor="text1"/>
          <w:sz w:val="18"/>
          <w:szCs w:val="18"/>
        </w:rPr>
        <w:t>Inonotus obliquus</w:t>
      </w:r>
      <w:r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</w:t>
      </w:r>
      <w:r w:rsidRPr="002D7B85">
        <w:rPr>
          <w:rFonts w:ascii="Palatino Linotype" w:hAnsi="Palatino Linotype" w:cs="Times New Roman"/>
          <w:sz w:val="18"/>
          <w:szCs w:val="18"/>
        </w:rPr>
        <w:t>CFCC 83414</w:t>
      </w:r>
      <w:r w:rsidRPr="002D7B85">
        <w:rPr>
          <w:rFonts w:ascii="Palatino Linotype" w:hAnsi="Palatino Linotype" w:cs="Times New Roman"/>
          <w:i/>
          <w:color w:val="000000" w:themeColor="text1"/>
          <w:sz w:val="18"/>
          <w:szCs w:val="18"/>
        </w:rPr>
        <w:t>.</w:t>
      </w:r>
    </w:p>
    <w:tbl>
      <w:tblPr>
        <w:tblStyle w:val="a8"/>
        <w:tblW w:w="0" w:type="auto"/>
        <w:tblInd w:w="2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813"/>
        <w:gridCol w:w="2779"/>
      </w:tblGrid>
      <w:tr w:rsidR="003A3E66" w:rsidRPr="003D08AD" w:rsidTr="003A3E66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Iterm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Percent (%)</w:t>
            </w:r>
          </w:p>
        </w:tc>
      </w:tr>
      <w:tr w:rsidR="003A3E66" w:rsidRPr="003D08AD" w:rsidTr="003A3E66">
        <w:tc>
          <w:tcPr>
            <w:tcW w:w="3936" w:type="dxa"/>
            <w:tcBorders>
              <w:top w:val="single" w:sz="4" w:space="0" w:color="auto"/>
            </w:tcBorders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Complete BUSCOs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2779" w:type="dxa"/>
            <w:tcBorders>
              <w:top w:val="single" w:sz="4" w:space="0" w:color="auto"/>
            </w:tcBorders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5.2</w:t>
            </w:r>
          </w:p>
        </w:tc>
      </w:tr>
      <w:tr w:rsidR="003A3E66" w:rsidRPr="003D08AD" w:rsidTr="003A3E66">
        <w:tc>
          <w:tcPr>
            <w:tcW w:w="3936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Complete and single-copy BUSCOs</w:t>
            </w:r>
          </w:p>
        </w:tc>
        <w:tc>
          <w:tcPr>
            <w:tcW w:w="1813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2779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4.83</w:t>
            </w:r>
          </w:p>
        </w:tc>
      </w:tr>
      <w:tr w:rsidR="003A3E66" w:rsidRPr="003D08AD" w:rsidTr="003A3E66">
        <w:tc>
          <w:tcPr>
            <w:tcW w:w="3936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Complete and duplicated BUSCOs</w:t>
            </w:r>
          </w:p>
        </w:tc>
        <w:tc>
          <w:tcPr>
            <w:tcW w:w="1813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79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3A3E66" w:rsidRPr="003D08AD" w:rsidTr="003A3E66">
        <w:tc>
          <w:tcPr>
            <w:tcW w:w="3936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ragmented BUSCOs</w:t>
            </w:r>
          </w:p>
        </w:tc>
        <w:tc>
          <w:tcPr>
            <w:tcW w:w="1813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79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3.1</w:t>
            </w:r>
          </w:p>
        </w:tc>
      </w:tr>
      <w:tr w:rsidR="003A3E66" w:rsidRPr="003D08AD" w:rsidTr="003A3E66">
        <w:tc>
          <w:tcPr>
            <w:tcW w:w="3936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Missing BUSCOs</w:t>
            </w:r>
          </w:p>
        </w:tc>
        <w:tc>
          <w:tcPr>
            <w:tcW w:w="1813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79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1.7</w:t>
            </w:r>
          </w:p>
        </w:tc>
      </w:tr>
      <w:tr w:rsidR="003A3E66" w:rsidRPr="003D08AD" w:rsidTr="003A3E66">
        <w:tc>
          <w:tcPr>
            <w:tcW w:w="3936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Total BUSCO groups searched</w:t>
            </w:r>
          </w:p>
        </w:tc>
        <w:tc>
          <w:tcPr>
            <w:tcW w:w="1813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90</w:t>
            </w:r>
          </w:p>
        </w:tc>
        <w:tc>
          <w:tcPr>
            <w:tcW w:w="2779" w:type="dxa"/>
          </w:tcPr>
          <w:p w:rsidR="003A3E66" w:rsidRPr="003D08AD" w:rsidRDefault="003A3E66" w:rsidP="00685BEA">
            <w:pPr>
              <w:autoSpaceDE w:val="0"/>
              <w:autoSpaceDN w:val="0"/>
              <w:adjustRightInd w:val="0"/>
              <w:snapToGrid w:val="0"/>
              <w:spacing w:beforeLines="50" w:before="156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100</w:t>
            </w:r>
          </w:p>
        </w:tc>
      </w:tr>
    </w:tbl>
    <w:p w:rsidR="003A3E66" w:rsidRDefault="003A3E66" w:rsidP="003A3E66">
      <w:pPr>
        <w:autoSpaceDE w:val="0"/>
        <w:autoSpaceDN w:val="0"/>
        <w:adjustRightInd w:val="0"/>
        <w:snapToGrid w:val="0"/>
        <w:spacing w:line="228" w:lineRule="auto"/>
        <w:rPr>
          <w:rFonts w:ascii="Palatino Linotype" w:hAnsi="Palatino Linotype" w:cs="Times New Roman" w:hint="eastAsia"/>
          <w:color w:val="FF0000"/>
          <w:sz w:val="18"/>
          <w:szCs w:val="18"/>
        </w:rPr>
      </w:pPr>
    </w:p>
    <w:p w:rsidR="003A3E66" w:rsidRPr="003D08AD" w:rsidRDefault="003A3E66" w:rsidP="008E03DB">
      <w:pPr>
        <w:autoSpaceDE w:val="0"/>
        <w:autoSpaceDN w:val="0"/>
        <w:adjustRightInd w:val="0"/>
        <w:snapToGrid w:val="0"/>
        <w:spacing w:line="228" w:lineRule="auto"/>
        <w:jc w:val="center"/>
        <w:rPr>
          <w:rFonts w:ascii="Palatino Linotype" w:hAnsi="Palatino Linotype" w:cs="Times New Roman"/>
          <w:color w:val="FF0000"/>
          <w:sz w:val="18"/>
          <w:szCs w:val="18"/>
        </w:rPr>
        <w:sectPr w:rsidR="003A3E66" w:rsidRPr="003D08AD" w:rsidSect="0092334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2C19CB" w:rsidRPr="002D7B85" w:rsidRDefault="002C19CB" w:rsidP="008E03DB">
      <w:pPr>
        <w:autoSpaceDE w:val="0"/>
        <w:autoSpaceDN w:val="0"/>
        <w:adjustRightInd w:val="0"/>
        <w:snapToGrid w:val="0"/>
        <w:spacing w:beforeLines="100" w:before="312" w:afterLines="50" w:after="156" w:line="228" w:lineRule="auto"/>
        <w:jc w:val="center"/>
        <w:rPr>
          <w:rFonts w:ascii="Palatino Linotype" w:hAnsi="Palatino Linotype" w:cs="Times New Roman"/>
          <w:sz w:val="18"/>
          <w:szCs w:val="18"/>
        </w:rPr>
      </w:pPr>
      <w:r w:rsidRPr="003D08AD">
        <w:rPr>
          <w:rFonts w:ascii="Palatino Linotype" w:hAnsi="Palatino Linotype" w:cs="Times New Roman"/>
          <w:b/>
          <w:color w:val="000000" w:themeColor="text1"/>
          <w:sz w:val="18"/>
          <w:szCs w:val="18"/>
        </w:rPr>
        <w:lastRenderedPageBreak/>
        <w:t>Table S4</w:t>
      </w:r>
      <w:r w:rsidRPr="002D7B85">
        <w:rPr>
          <w:rFonts w:ascii="Palatino Linotype" w:hAnsi="Palatino Linotype" w:cs="Times New Roman"/>
          <w:sz w:val="18"/>
          <w:szCs w:val="18"/>
        </w:rPr>
        <w:t xml:space="preserve"> </w:t>
      </w:r>
      <w:r w:rsidR="00D81612" w:rsidRPr="002D7B85">
        <w:rPr>
          <w:rFonts w:ascii="Palatino Linotype" w:hAnsi="Palatino Linotype" w:cs="Times New Roman"/>
          <w:sz w:val="18"/>
          <w:szCs w:val="18"/>
        </w:rPr>
        <w:t xml:space="preserve">Statistics of contigs of the </w:t>
      </w:r>
      <w:r w:rsidR="00D81612" w:rsidRPr="002D7B85">
        <w:rPr>
          <w:rFonts w:ascii="Palatino Linotype" w:hAnsi="Palatino Linotype" w:cs="Times New Roman"/>
          <w:i/>
          <w:sz w:val="18"/>
          <w:szCs w:val="18"/>
        </w:rPr>
        <w:t xml:space="preserve">Inonotus obliquus </w:t>
      </w:r>
      <w:r w:rsidR="00D81612" w:rsidRPr="002D7B85">
        <w:rPr>
          <w:rFonts w:ascii="Palatino Linotype" w:hAnsi="Palatino Linotype" w:cs="Times New Roman"/>
          <w:sz w:val="18"/>
          <w:szCs w:val="18"/>
        </w:rPr>
        <w:t>CFCC 83414.</w:t>
      </w:r>
    </w:p>
    <w:tbl>
      <w:tblPr>
        <w:tblW w:w="83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308"/>
        <w:gridCol w:w="1559"/>
        <w:gridCol w:w="1289"/>
        <w:gridCol w:w="1262"/>
        <w:gridCol w:w="1508"/>
      </w:tblGrid>
      <w:tr w:rsidR="002C19CB" w:rsidRPr="003D08AD" w:rsidTr="003A3E66">
        <w:trPr>
          <w:trHeight w:val="288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Contig</w:t>
            </w:r>
            <w:r w:rsidR="006A2334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 xml:space="preserve"> No.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CB" w:rsidRPr="003D08AD" w:rsidRDefault="003A3E66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GC content</w:t>
            </w:r>
            <w:r>
              <w:rPr>
                <w:rFonts w:ascii="Palatino Linotype" w:hAnsi="Palatino Linotype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="002C19CB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19CB" w:rsidRPr="003D08AD" w:rsidRDefault="006A2334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Contig No.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19CB" w:rsidRPr="003D08AD" w:rsidRDefault="003A3E66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GC content</w:t>
            </w:r>
            <w:r>
              <w:rPr>
                <w:rFonts w:ascii="Palatino Linotype" w:hAnsi="Palatino Linotype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="002C19CB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(%)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,357,16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8.08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4,712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6.16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,356,6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96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3,983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6.23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807,4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56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0,789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6.30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182,6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8.00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6,618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4.36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094,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8.04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5,414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5.44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,980,3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72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1,608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4.00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,398,4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0,945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6.17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,056,2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44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0,186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42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,017,9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53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9,510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4.61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942,6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9,295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4.96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935,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51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9,102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.47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920,0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59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8,630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4.91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582,9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52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8,362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4.11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5,1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4.07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8,313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.67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3,1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5.27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6,440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8.53</w:t>
            </w:r>
          </w:p>
        </w:tc>
      </w:tr>
      <w:tr w:rsidR="002C19CB" w:rsidRPr="003D08AD" w:rsidTr="003A3E66">
        <w:trPr>
          <w:trHeight w:val="288"/>
        </w:trPr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8,2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.38</w:t>
            </w:r>
          </w:p>
        </w:tc>
        <w:tc>
          <w:tcPr>
            <w:tcW w:w="1289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2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5,401</w:t>
            </w:r>
          </w:p>
        </w:tc>
        <w:tc>
          <w:tcPr>
            <w:tcW w:w="1508" w:type="dxa"/>
            <w:vAlign w:val="bottom"/>
          </w:tcPr>
          <w:p w:rsidR="002C19CB" w:rsidRPr="003D08AD" w:rsidRDefault="002C19CB" w:rsidP="003A3E6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2.80</w:t>
            </w:r>
          </w:p>
        </w:tc>
      </w:tr>
    </w:tbl>
    <w:p w:rsidR="00C116F1" w:rsidRDefault="00C116F1" w:rsidP="00563554">
      <w:pPr>
        <w:autoSpaceDE w:val="0"/>
        <w:autoSpaceDN w:val="0"/>
        <w:adjustRightInd w:val="0"/>
        <w:snapToGrid w:val="0"/>
        <w:spacing w:line="228" w:lineRule="auto"/>
        <w:rPr>
          <w:rFonts w:ascii="Palatino Linotype" w:hAnsi="Palatino Linotype" w:cs="Times New Roman" w:hint="eastAsia"/>
          <w:b/>
          <w:sz w:val="18"/>
          <w:szCs w:val="18"/>
        </w:rPr>
      </w:pPr>
    </w:p>
    <w:p w:rsidR="00C116F1" w:rsidRPr="002D7B85" w:rsidRDefault="00C116F1" w:rsidP="00C116F1">
      <w:pPr>
        <w:adjustRightInd w:val="0"/>
        <w:snapToGrid w:val="0"/>
        <w:spacing w:beforeLines="100" w:before="312" w:afterLines="50" w:after="156" w:line="228" w:lineRule="auto"/>
        <w:jc w:val="center"/>
        <w:rPr>
          <w:rFonts w:ascii="Palatino Linotype" w:hAnsi="Palatino Linotype" w:cs="Times New Roman"/>
          <w:color w:val="000000" w:themeColor="text1"/>
          <w:sz w:val="18"/>
          <w:szCs w:val="18"/>
        </w:rPr>
      </w:pPr>
      <w:r w:rsidRPr="003D08AD">
        <w:rPr>
          <w:rFonts w:ascii="Palatino Linotype" w:hAnsi="Palatino Linotype" w:cs="Times New Roman"/>
          <w:b/>
          <w:color w:val="000000" w:themeColor="text1"/>
          <w:sz w:val="18"/>
          <w:szCs w:val="18"/>
        </w:rPr>
        <w:t>Table S5</w:t>
      </w:r>
      <w:r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Statistics of annotations of 8352 genes of the </w:t>
      </w:r>
      <w:r w:rsidRPr="002D7B85">
        <w:rPr>
          <w:rFonts w:ascii="Palatino Linotype" w:hAnsi="Palatino Linotype" w:cs="Times New Roman"/>
          <w:i/>
          <w:color w:val="000000" w:themeColor="text1"/>
          <w:sz w:val="18"/>
          <w:szCs w:val="18"/>
        </w:rPr>
        <w:t xml:space="preserve">Inonotus obliquus </w:t>
      </w:r>
      <w:r w:rsidRPr="002D7B85">
        <w:rPr>
          <w:rFonts w:ascii="Palatino Linotype" w:hAnsi="Palatino Linotype" w:cs="Times New Roman"/>
          <w:sz w:val="18"/>
          <w:szCs w:val="18"/>
        </w:rPr>
        <w:t>CFCC 83414</w:t>
      </w:r>
      <w:r w:rsidRPr="002D7B85">
        <w:rPr>
          <w:rFonts w:ascii="Palatino Linotype" w:hAnsi="Palatino Linotype" w:cs="Times New Roman"/>
          <w:color w:val="000000" w:themeColor="text1"/>
          <w:sz w:val="18"/>
          <w:szCs w:val="18"/>
        </w:rPr>
        <w:t>.</w:t>
      </w:r>
    </w:p>
    <w:tbl>
      <w:tblPr>
        <w:tblW w:w="5000" w:type="pct"/>
        <w:tblInd w:w="84" w:type="dxa"/>
        <w:tblLayout w:type="fixed"/>
        <w:tblLook w:val="04A0" w:firstRow="1" w:lastRow="0" w:firstColumn="1" w:lastColumn="0" w:noHBand="0" w:noVBand="1"/>
      </w:tblPr>
      <w:tblGrid>
        <w:gridCol w:w="2468"/>
        <w:gridCol w:w="3262"/>
        <w:gridCol w:w="2582"/>
      </w:tblGrid>
      <w:tr w:rsidR="00C116F1" w:rsidRPr="003D08AD" w:rsidTr="00685BEA">
        <w:trPr>
          <w:trHeight w:val="288"/>
        </w:trPr>
        <w:tc>
          <w:tcPr>
            <w:tcW w:w="1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Annotation Database</w:t>
            </w:r>
          </w:p>
        </w:tc>
        <w:tc>
          <w:tcPr>
            <w:tcW w:w="1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Annotated number</w:t>
            </w:r>
          </w:p>
        </w:tc>
        <w:tc>
          <w:tcPr>
            <w:tcW w:w="1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>Annotated ratio</w:t>
            </w:r>
          </w:p>
        </w:tc>
      </w:tr>
      <w:tr w:rsidR="00C116F1" w:rsidRPr="003D08AD" w:rsidTr="00685BEA">
        <w:trPr>
          <w:trHeight w:val="288"/>
        </w:trPr>
        <w:tc>
          <w:tcPr>
            <w:tcW w:w="1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GO</w:t>
            </w:r>
          </w:p>
        </w:tc>
        <w:tc>
          <w:tcPr>
            <w:tcW w:w="1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3,674</w:t>
            </w:r>
          </w:p>
        </w:tc>
        <w:tc>
          <w:tcPr>
            <w:tcW w:w="1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3%</w:t>
            </w:r>
          </w:p>
        </w:tc>
      </w:tr>
      <w:tr w:rsidR="00C116F1" w:rsidRPr="003D08AD" w:rsidTr="00685BEA">
        <w:trPr>
          <w:trHeight w:val="288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 xml:space="preserve">KEGG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,977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35%</w:t>
            </w:r>
          </w:p>
        </w:tc>
      </w:tr>
      <w:tr w:rsidR="00C116F1" w:rsidRPr="003D08AD" w:rsidTr="00685BEA">
        <w:trPr>
          <w:trHeight w:val="288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5D6C98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C</w:t>
            </w:r>
            <w:r w:rsidR="00C116F1"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OG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3,885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6%</w:t>
            </w:r>
          </w:p>
        </w:tc>
      </w:tr>
      <w:tr w:rsidR="00C116F1" w:rsidRPr="003D08AD" w:rsidTr="00685BEA">
        <w:trPr>
          <w:trHeight w:val="288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,897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4%</w:t>
            </w:r>
          </w:p>
        </w:tc>
      </w:tr>
      <w:tr w:rsidR="00C116F1" w:rsidRPr="003D08AD" w:rsidTr="00685BEA">
        <w:trPr>
          <w:trHeight w:val="288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TrEMBL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,551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0%</w:t>
            </w:r>
          </w:p>
        </w:tc>
      </w:tr>
      <w:tr w:rsidR="00C116F1" w:rsidRPr="003D08AD" w:rsidTr="00685BEA">
        <w:trPr>
          <w:trHeight w:val="288"/>
        </w:trPr>
        <w:tc>
          <w:tcPr>
            <w:tcW w:w="1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Swissprot</w:t>
            </w:r>
          </w:p>
        </w:tc>
        <w:tc>
          <w:tcPr>
            <w:tcW w:w="1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,651</w:t>
            </w:r>
          </w:p>
        </w:tc>
        <w:tc>
          <w:tcPr>
            <w:tcW w:w="1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5%</w:t>
            </w:r>
          </w:p>
        </w:tc>
      </w:tr>
      <w:tr w:rsidR="00C116F1" w:rsidRPr="003D08AD" w:rsidTr="00685BEA">
        <w:trPr>
          <w:trHeight w:val="288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Pfa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,654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67%</w:t>
            </w:r>
          </w:p>
        </w:tc>
      </w:tr>
      <w:tr w:rsidR="00C116F1" w:rsidRPr="003D08AD" w:rsidTr="00685BEA">
        <w:trPr>
          <w:trHeight w:val="288"/>
        </w:trPr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,915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16F1" w:rsidRPr="003D08AD" w:rsidRDefault="00C116F1" w:rsidP="00685BEA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4%</w:t>
            </w:r>
          </w:p>
        </w:tc>
      </w:tr>
    </w:tbl>
    <w:p w:rsidR="00C116F1" w:rsidRDefault="00C116F1" w:rsidP="00563554">
      <w:pPr>
        <w:autoSpaceDE w:val="0"/>
        <w:autoSpaceDN w:val="0"/>
        <w:adjustRightInd w:val="0"/>
        <w:snapToGrid w:val="0"/>
        <w:spacing w:line="228" w:lineRule="auto"/>
        <w:rPr>
          <w:rFonts w:ascii="Palatino Linotype" w:hAnsi="Palatino Linotype" w:cs="Times New Roman"/>
          <w:b/>
          <w:sz w:val="18"/>
          <w:szCs w:val="18"/>
        </w:rPr>
      </w:pPr>
    </w:p>
    <w:p w:rsidR="00C116F1" w:rsidRPr="003D08AD" w:rsidRDefault="00C116F1" w:rsidP="00C116F1">
      <w:pPr>
        <w:adjustRightInd w:val="0"/>
        <w:snapToGrid w:val="0"/>
        <w:spacing w:beforeLines="100" w:before="312" w:afterLines="50" w:after="156" w:line="228" w:lineRule="auto"/>
        <w:jc w:val="center"/>
        <w:rPr>
          <w:rFonts w:ascii="Palatino Linotype" w:hAnsi="Palatino Linotype" w:cs="Times New Roman"/>
          <w:b/>
          <w:color w:val="000000" w:themeColor="text1"/>
          <w:sz w:val="18"/>
          <w:szCs w:val="18"/>
        </w:rPr>
      </w:pPr>
      <w:r w:rsidRPr="003D08AD">
        <w:rPr>
          <w:rFonts w:ascii="Palatino Linotype" w:hAnsi="Palatino Linotype" w:cs="Times New Roman"/>
          <w:b/>
          <w:color w:val="000000" w:themeColor="text1"/>
          <w:sz w:val="18"/>
          <w:szCs w:val="18"/>
        </w:rPr>
        <w:t xml:space="preserve">Table S6 </w:t>
      </w:r>
      <w:r w:rsidRPr="00AD4472">
        <w:rPr>
          <w:rFonts w:ascii="Palatino Linotype" w:hAnsi="Palatino Linotype" w:cs="Times New Roman"/>
          <w:color w:val="000000" w:themeColor="text1"/>
          <w:sz w:val="18"/>
          <w:szCs w:val="18"/>
        </w:rPr>
        <w:t>Overview of the carbohydrate-active enzymes (CAZymes) identified in</w:t>
      </w:r>
      <w:r w:rsidRPr="00AD4472">
        <w:rPr>
          <w:rFonts w:ascii="Palatino Linotype" w:hAnsi="Palatino Linotype" w:cs="Times New Roman"/>
          <w:i/>
          <w:color w:val="000000" w:themeColor="text1"/>
          <w:sz w:val="18"/>
          <w:szCs w:val="18"/>
        </w:rPr>
        <w:t xml:space="preserve"> </w:t>
      </w:r>
      <w:r w:rsidRPr="00AD4472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the </w:t>
      </w:r>
      <w:r w:rsidRPr="00AD4472">
        <w:rPr>
          <w:rFonts w:ascii="Palatino Linotype" w:hAnsi="Palatino Linotype" w:cs="Times New Roman"/>
          <w:i/>
          <w:color w:val="000000" w:themeColor="text1"/>
          <w:sz w:val="18"/>
          <w:szCs w:val="18"/>
        </w:rPr>
        <w:t xml:space="preserve">Inonotus obliquus </w:t>
      </w:r>
      <w:r w:rsidRPr="00AD4472">
        <w:rPr>
          <w:rFonts w:ascii="Palatino Linotype" w:hAnsi="Palatino Linotype" w:cs="Times New Roman"/>
          <w:sz w:val="18"/>
          <w:szCs w:val="18"/>
        </w:rPr>
        <w:t>CFCC 83414</w:t>
      </w:r>
      <w:r w:rsidRPr="00AD4472">
        <w:rPr>
          <w:rFonts w:ascii="Palatino Linotype" w:hAnsi="Palatino Linotype" w:cs="Times New Roman"/>
          <w:color w:val="000000" w:themeColor="text1"/>
          <w:sz w:val="18"/>
          <w:szCs w:val="18"/>
        </w:rPr>
        <w:t>.</w:t>
      </w:r>
    </w:p>
    <w:tbl>
      <w:tblPr>
        <w:tblStyle w:val="a8"/>
        <w:tblW w:w="4648" w:type="pct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8"/>
        <w:gridCol w:w="1658"/>
        <w:gridCol w:w="2201"/>
      </w:tblGrid>
      <w:tr w:rsidR="00C116F1" w:rsidRPr="003D08AD" w:rsidTr="00685BEA">
        <w:tc>
          <w:tcPr>
            <w:tcW w:w="2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Superfamily number</w:t>
            </w:r>
          </w:p>
        </w:tc>
      </w:tr>
      <w:tr w:rsidR="00C116F1" w:rsidRPr="003D08AD" w:rsidTr="00685BEA">
        <w:tc>
          <w:tcPr>
            <w:tcW w:w="2503" w:type="pct"/>
            <w:tcBorders>
              <w:top w:val="single" w:sz="4" w:space="0" w:color="auto"/>
            </w:tcBorders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Carbohydrate-Binding Modules (CBMs)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424" w:type="pct"/>
            <w:tcBorders>
              <w:top w:val="single" w:sz="4" w:space="0" w:color="auto"/>
            </w:tcBorders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2</w:t>
            </w:r>
          </w:p>
        </w:tc>
      </w:tr>
      <w:tr w:rsidR="00C116F1" w:rsidRPr="003D08AD" w:rsidTr="00685BEA">
        <w:tc>
          <w:tcPr>
            <w:tcW w:w="2503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hyperlink r:id="rId8" w:history="1">
              <w:r w:rsidRPr="003D08AD">
                <w:rPr>
                  <w:rFonts w:ascii="Palatino Linotype" w:hAnsi="Palatino Linotype" w:cs="Times New Roman"/>
                  <w:bCs/>
                  <w:sz w:val="18"/>
                  <w:szCs w:val="18"/>
                </w:rPr>
                <w:t>Glycoside Hydrolases (GHs)</w:t>
              </w:r>
            </w:hyperlink>
          </w:p>
        </w:tc>
        <w:tc>
          <w:tcPr>
            <w:tcW w:w="1073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187</w:t>
            </w:r>
          </w:p>
        </w:tc>
        <w:tc>
          <w:tcPr>
            <w:tcW w:w="1424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47</w:t>
            </w:r>
          </w:p>
        </w:tc>
      </w:tr>
      <w:tr w:rsidR="00C116F1" w:rsidRPr="003D08AD" w:rsidTr="00685BEA">
        <w:tc>
          <w:tcPr>
            <w:tcW w:w="2503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hyperlink r:id="rId9" w:history="1">
              <w:r w:rsidRPr="003D08AD">
                <w:rPr>
                  <w:rFonts w:ascii="Palatino Linotype" w:hAnsi="Palatino Linotype" w:cs="Times New Roman"/>
                  <w:bCs/>
                  <w:sz w:val="18"/>
                  <w:szCs w:val="18"/>
                </w:rPr>
                <w:t>Glycosyl Transferases (GTs)</w:t>
              </w:r>
            </w:hyperlink>
          </w:p>
        </w:tc>
        <w:tc>
          <w:tcPr>
            <w:tcW w:w="1073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69</w:t>
            </w:r>
          </w:p>
        </w:tc>
        <w:tc>
          <w:tcPr>
            <w:tcW w:w="1424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29</w:t>
            </w:r>
          </w:p>
        </w:tc>
      </w:tr>
      <w:tr w:rsidR="00C116F1" w:rsidRPr="003D08AD" w:rsidTr="00685BEA">
        <w:tc>
          <w:tcPr>
            <w:tcW w:w="2503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hyperlink r:id="rId10" w:history="1">
              <w:r w:rsidRPr="003D08AD">
                <w:rPr>
                  <w:rFonts w:ascii="Palatino Linotype" w:hAnsi="Palatino Linotype" w:cs="Times New Roman"/>
                  <w:bCs/>
                  <w:sz w:val="18"/>
                  <w:szCs w:val="18"/>
                </w:rPr>
                <w:t>Polysaccharide Lyases (PLs)</w:t>
              </w:r>
            </w:hyperlink>
          </w:p>
        </w:tc>
        <w:tc>
          <w:tcPr>
            <w:tcW w:w="1073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1424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6</w:t>
            </w:r>
          </w:p>
        </w:tc>
      </w:tr>
      <w:tr w:rsidR="00C116F1" w:rsidRPr="003D08AD" w:rsidTr="00685BEA">
        <w:tc>
          <w:tcPr>
            <w:tcW w:w="2503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hyperlink r:id="rId11" w:history="1">
              <w:r w:rsidRPr="003D08AD">
                <w:rPr>
                  <w:rFonts w:ascii="Palatino Linotype" w:hAnsi="Palatino Linotype" w:cs="Times New Roman"/>
                  <w:bCs/>
                  <w:sz w:val="18"/>
                  <w:szCs w:val="18"/>
                </w:rPr>
                <w:t>Carbohydrate Esterases (CEs)</w:t>
              </w:r>
            </w:hyperlink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 </w:t>
            </w:r>
          </w:p>
        </w:tc>
        <w:tc>
          <w:tcPr>
            <w:tcW w:w="1073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424" w:type="pct"/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8</w:t>
            </w:r>
          </w:p>
        </w:tc>
      </w:tr>
      <w:tr w:rsidR="00C116F1" w:rsidRPr="003D08AD" w:rsidTr="00685BEA">
        <w:tc>
          <w:tcPr>
            <w:tcW w:w="2503" w:type="pct"/>
            <w:tcBorders>
              <w:bottom w:val="single" w:sz="4" w:space="0" w:color="auto"/>
            </w:tcBorders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hyperlink r:id="rId12" w:history="1">
              <w:r w:rsidRPr="003D08AD">
                <w:rPr>
                  <w:rFonts w:ascii="Palatino Linotype" w:hAnsi="Palatino Linotype" w:cs="Times New Roman"/>
                  <w:bCs/>
                  <w:sz w:val="18"/>
                  <w:szCs w:val="18"/>
                </w:rPr>
                <w:t>Auxiliary Activities (AAs)</w:t>
              </w:r>
            </w:hyperlink>
          </w:p>
        </w:tc>
        <w:tc>
          <w:tcPr>
            <w:tcW w:w="1073" w:type="pct"/>
            <w:tcBorders>
              <w:bottom w:val="single" w:sz="4" w:space="0" w:color="auto"/>
            </w:tcBorders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72</w:t>
            </w:r>
          </w:p>
        </w:tc>
        <w:tc>
          <w:tcPr>
            <w:tcW w:w="1424" w:type="pct"/>
            <w:tcBorders>
              <w:bottom w:val="single" w:sz="4" w:space="0" w:color="auto"/>
            </w:tcBorders>
            <w:vAlign w:val="center"/>
          </w:tcPr>
          <w:p w:rsidR="00C116F1" w:rsidRPr="003D08AD" w:rsidRDefault="00C116F1" w:rsidP="00685BE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Cs/>
                <w:sz w:val="18"/>
                <w:szCs w:val="18"/>
              </w:rPr>
              <w:t>9</w:t>
            </w:r>
          </w:p>
        </w:tc>
      </w:tr>
    </w:tbl>
    <w:p w:rsidR="00C116F1" w:rsidRDefault="00C116F1" w:rsidP="00563554">
      <w:pPr>
        <w:autoSpaceDE w:val="0"/>
        <w:autoSpaceDN w:val="0"/>
        <w:adjustRightInd w:val="0"/>
        <w:snapToGrid w:val="0"/>
        <w:spacing w:line="228" w:lineRule="auto"/>
        <w:rPr>
          <w:rFonts w:ascii="Palatino Linotype" w:hAnsi="Palatino Linotype" w:cs="Times New Roman"/>
          <w:b/>
          <w:sz w:val="18"/>
          <w:szCs w:val="18"/>
        </w:rPr>
      </w:pPr>
    </w:p>
    <w:p w:rsidR="00140AF4" w:rsidRPr="003D08AD" w:rsidRDefault="00140AF4" w:rsidP="00563554">
      <w:pPr>
        <w:autoSpaceDE w:val="0"/>
        <w:autoSpaceDN w:val="0"/>
        <w:adjustRightInd w:val="0"/>
        <w:snapToGrid w:val="0"/>
        <w:spacing w:line="228" w:lineRule="auto"/>
        <w:rPr>
          <w:rFonts w:ascii="Palatino Linotype" w:hAnsi="Palatino Linotype" w:cs="Times New Roman" w:hint="eastAsia"/>
          <w:b/>
          <w:sz w:val="18"/>
          <w:szCs w:val="18"/>
        </w:rPr>
        <w:sectPr w:rsidR="00140AF4" w:rsidRPr="003D08AD" w:rsidSect="00140AF4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4F4123" w:rsidRPr="003D08AD" w:rsidRDefault="004F4123" w:rsidP="00077BE1">
      <w:pPr>
        <w:autoSpaceDE w:val="0"/>
        <w:autoSpaceDN w:val="0"/>
        <w:adjustRightInd w:val="0"/>
        <w:snapToGrid w:val="0"/>
        <w:spacing w:beforeLines="100" w:before="312" w:afterLines="50" w:after="156" w:line="228" w:lineRule="auto"/>
        <w:jc w:val="center"/>
        <w:rPr>
          <w:rFonts w:ascii="Palatino Linotype" w:hAnsi="Palatino Linotype" w:cs="Times New Roman"/>
          <w:b/>
          <w:sz w:val="18"/>
          <w:szCs w:val="18"/>
        </w:rPr>
      </w:pPr>
      <w:r w:rsidRPr="003D08AD">
        <w:rPr>
          <w:rFonts w:ascii="Palatino Linotype" w:hAnsi="Palatino Linotype" w:cs="Times New Roman"/>
          <w:b/>
          <w:sz w:val="18"/>
          <w:szCs w:val="18"/>
        </w:rPr>
        <w:lastRenderedPageBreak/>
        <w:t xml:space="preserve">Table </w:t>
      </w:r>
      <w:r w:rsidR="0037017A" w:rsidRPr="003D08AD">
        <w:rPr>
          <w:rFonts w:ascii="Palatino Linotype" w:hAnsi="Palatino Linotype" w:cs="Times New Roman"/>
          <w:b/>
          <w:sz w:val="18"/>
          <w:szCs w:val="18"/>
        </w:rPr>
        <w:t>S</w:t>
      </w:r>
      <w:r w:rsidR="00143127" w:rsidRPr="003D08AD">
        <w:rPr>
          <w:rFonts w:ascii="Palatino Linotype" w:hAnsi="Palatino Linotype" w:cs="Times New Roman"/>
          <w:b/>
          <w:sz w:val="18"/>
          <w:szCs w:val="18"/>
        </w:rPr>
        <w:t>7</w:t>
      </w:r>
      <w:r w:rsidR="00456F20" w:rsidRPr="003D08AD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Pr="00077BE1">
        <w:rPr>
          <w:rFonts w:ascii="Palatino Linotype" w:hAnsi="Palatino Linotype" w:cs="Times New Roman"/>
          <w:sz w:val="18"/>
          <w:szCs w:val="18"/>
        </w:rPr>
        <w:t xml:space="preserve">Identification of </w:t>
      </w:r>
      <w:r w:rsidR="003A6507" w:rsidRPr="00077BE1">
        <w:rPr>
          <w:rFonts w:ascii="Palatino Linotype" w:hAnsi="Palatino Linotype" w:cs="Times New Roman"/>
          <w:sz w:val="18"/>
          <w:szCs w:val="18"/>
        </w:rPr>
        <w:t>19</w:t>
      </w:r>
      <w:r w:rsidRPr="00077BE1">
        <w:rPr>
          <w:rFonts w:ascii="Palatino Linotype" w:hAnsi="Palatino Linotype" w:cs="Times New Roman"/>
          <w:sz w:val="18"/>
          <w:szCs w:val="18"/>
        </w:rPr>
        <w:t xml:space="preserve"> secondary metabolite </w:t>
      </w:r>
      <w:r w:rsidR="003A6507" w:rsidRPr="00077BE1">
        <w:rPr>
          <w:rFonts w:ascii="Palatino Linotype" w:hAnsi="Palatino Linotype" w:cs="Times New Roman"/>
          <w:sz w:val="18"/>
          <w:szCs w:val="18"/>
        </w:rPr>
        <w:t>BGCs</w:t>
      </w:r>
      <w:r w:rsidR="00554EA4" w:rsidRPr="00077BE1">
        <w:rPr>
          <w:rFonts w:ascii="Palatino Linotype" w:hAnsi="Palatino Linotype" w:cs="Times New Roman"/>
          <w:sz w:val="18"/>
          <w:szCs w:val="18"/>
        </w:rPr>
        <w:t xml:space="preserve"> </w:t>
      </w:r>
      <w:r w:rsidRPr="00077BE1">
        <w:rPr>
          <w:rFonts w:ascii="Palatino Linotype" w:hAnsi="Palatino Linotype" w:cs="Times New Roman"/>
          <w:sz w:val="18"/>
          <w:szCs w:val="18"/>
        </w:rPr>
        <w:t xml:space="preserve">of </w:t>
      </w:r>
      <w:r w:rsidR="00585733" w:rsidRPr="00077BE1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the </w:t>
      </w:r>
      <w:r w:rsidR="00585733" w:rsidRPr="00077BE1">
        <w:rPr>
          <w:rFonts w:ascii="Palatino Linotype" w:hAnsi="Palatino Linotype" w:cs="Times New Roman"/>
          <w:i/>
          <w:color w:val="000000" w:themeColor="text1"/>
          <w:sz w:val="18"/>
          <w:szCs w:val="18"/>
        </w:rPr>
        <w:t xml:space="preserve">Inonotus obliquus </w:t>
      </w:r>
      <w:r w:rsidR="00585733" w:rsidRPr="00077BE1">
        <w:rPr>
          <w:rFonts w:ascii="Palatino Linotype" w:hAnsi="Palatino Linotype" w:cs="Times New Roman"/>
          <w:sz w:val="18"/>
          <w:szCs w:val="18"/>
        </w:rPr>
        <w:t>CFCC 83414</w:t>
      </w:r>
      <w:r w:rsidR="00EA6441" w:rsidRPr="00077BE1">
        <w:rPr>
          <w:rFonts w:ascii="Palatino Linotype" w:hAnsi="Palatino Linotype" w:cs="Times New Roman"/>
          <w:sz w:val="18"/>
          <w:szCs w:val="1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5"/>
        <w:gridCol w:w="963"/>
        <w:gridCol w:w="1175"/>
        <w:gridCol w:w="1381"/>
        <w:gridCol w:w="2268"/>
        <w:gridCol w:w="1790"/>
      </w:tblGrid>
      <w:tr w:rsidR="00D13158" w:rsidRPr="003D08AD" w:rsidTr="00585733">
        <w:trPr>
          <w:trHeight w:val="288"/>
        </w:trPr>
        <w:tc>
          <w:tcPr>
            <w:tcW w:w="4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1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158" w:rsidRPr="003D08AD" w:rsidRDefault="0007459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36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Type</w:t>
            </w:r>
            <w:r w:rsidR="005D6C98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Similar BGC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3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731,526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752,530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D13158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777,685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795,388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802,601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826,190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828,053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849,189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934,598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140AF4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978,498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1PKS, NRPS-lik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110,412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158,935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1PKS, NRPS-lik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353,095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376,630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,897,461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,945,434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RPS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24,216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77,147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79,986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14,806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RPS-lik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77,402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22,365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RPS-lik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70,184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83,787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,572,719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,596,622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lavaric acid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22,427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72,672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1PKS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523,651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544,845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20,157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32,276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523,651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544,845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578,205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599,682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erpene</w:t>
            </w:r>
          </w:p>
        </w:tc>
        <w:tc>
          <w:tcPr>
            <w:tcW w:w="1077" w:type="pct"/>
            <w:tcBorders>
              <w:left w:val="nil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13158" w:rsidRPr="003D08AD" w:rsidTr="00585733">
        <w:trPr>
          <w:trHeight w:val="288"/>
        </w:trPr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54,405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98,786</w:t>
            </w:r>
          </w:p>
        </w:tc>
        <w:tc>
          <w:tcPr>
            <w:tcW w:w="13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RPS-like</w:t>
            </w:r>
          </w:p>
        </w:tc>
        <w:tc>
          <w:tcPr>
            <w:tcW w:w="10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3158" w:rsidRPr="003D08AD" w:rsidRDefault="008B6C4A" w:rsidP="00AD447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e</w:t>
            </w:r>
          </w:p>
        </w:tc>
      </w:tr>
    </w:tbl>
    <w:p w:rsidR="000743C1" w:rsidRPr="003D08AD" w:rsidRDefault="00CB6F38" w:rsidP="00870B8E">
      <w:pPr>
        <w:pStyle w:val="EndNoteBibliography"/>
        <w:adjustRightInd w:val="0"/>
        <w:snapToGrid w:val="0"/>
        <w:spacing w:line="228" w:lineRule="auto"/>
        <w:jc w:val="left"/>
        <w:rPr>
          <w:rFonts w:ascii="Palatino Linotype" w:hAnsi="Palatino Linotype" w:cs="Times New Roman"/>
          <w:color w:val="000000"/>
          <w:kern w:val="0"/>
          <w:sz w:val="18"/>
          <w:szCs w:val="18"/>
          <w:vertAlign w:val="superscript"/>
        </w:rPr>
      </w:pPr>
      <w:r w:rsidRPr="003D08AD">
        <w:rPr>
          <w:rFonts w:ascii="Palatino Linotype" w:hAnsi="Palatino Linotype" w:cs="Times New Roman"/>
          <w:color w:val="000000"/>
          <w:kern w:val="0"/>
          <w:sz w:val="18"/>
          <w:szCs w:val="18"/>
          <w:vertAlign w:val="superscript"/>
        </w:rPr>
        <w:t>1</w:t>
      </w:r>
      <w:r w:rsidR="004F4123" w:rsidRPr="003D08AD">
        <w:rPr>
          <w:rFonts w:ascii="Palatino Linotype" w:hAnsi="Palatino Linotype" w:cs="Times New Roman"/>
          <w:kern w:val="0"/>
          <w:sz w:val="18"/>
          <w:szCs w:val="18"/>
        </w:rPr>
        <w:t xml:space="preserve"> PKS: polyketide synthase; NRPS: non-ribosomal peptide synthetase</w:t>
      </w:r>
      <w:r w:rsidR="00500A9D" w:rsidRPr="003D08AD">
        <w:rPr>
          <w:rFonts w:ascii="Palatino Linotype" w:hAnsi="Palatino Linotype" w:cs="Times New Roman"/>
          <w:kern w:val="0"/>
          <w:sz w:val="18"/>
          <w:szCs w:val="18"/>
        </w:rPr>
        <w:t>.</w:t>
      </w:r>
    </w:p>
    <w:p w:rsidR="00AD4472" w:rsidRDefault="00AD4472" w:rsidP="00870B8E">
      <w:pPr>
        <w:adjustRightInd w:val="0"/>
        <w:snapToGrid w:val="0"/>
        <w:spacing w:line="228" w:lineRule="auto"/>
        <w:rPr>
          <w:rFonts w:ascii="Palatino Linotype" w:hAnsi="Palatino Linotype" w:cs="Times New Roman" w:hint="eastAsia"/>
          <w:sz w:val="18"/>
          <w:szCs w:val="18"/>
        </w:rPr>
      </w:pPr>
    </w:p>
    <w:p w:rsidR="00AD4472" w:rsidRPr="00077BE1" w:rsidRDefault="00AD4472" w:rsidP="00AD4472">
      <w:pPr>
        <w:pStyle w:val="text-center"/>
        <w:shd w:val="clear" w:color="auto" w:fill="FFFFFF"/>
        <w:adjustRightInd w:val="0"/>
        <w:snapToGrid w:val="0"/>
        <w:spacing w:beforeLines="100" w:before="312" w:afterLines="50" w:after="156" w:line="228" w:lineRule="auto"/>
        <w:rPr>
          <w:rFonts w:ascii="Palatino Linotype" w:hAnsi="Palatino Linotype" w:cs="Times New Roman"/>
          <w:color w:val="000000" w:themeColor="text1"/>
          <w:sz w:val="18"/>
          <w:szCs w:val="18"/>
        </w:rPr>
      </w:pPr>
      <w:r w:rsidRPr="003D08AD">
        <w:rPr>
          <w:rFonts w:ascii="Palatino Linotype" w:hAnsi="Palatino Linotype" w:cs="Times New Roman"/>
          <w:b/>
          <w:color w:val="000000" w:themeColor="text1"/>
          <w:sz w:val="18"/>
          <w:szCs w:val="18"/>
        </w:rPr>
        <w:t xml:space="preserve">Table S8 </w:t>
      </w:r>
      <w:r w:rsidRPr="00077BE1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Overview of the quality of filtered sequence data in differential transcriptomic analysis of the </w:t>
      </w:r>
      <w:r w:rsidRPr="00077BE1">
        <w:rPr>
          <w:rFonts w:ascii="Palatino Linotype" w:hAnsi="Palatino Linotype" w:cs="Times New Roman"/>
          <w:i/>
          <w:color w:val="000000" w:themeColor="text1"/>
          <w:sz w:val="18"/>
          <w:szCs w:val="18"/>
        </w:rPr>
        <w:t xml:space="preserve">Inonotus obliquus </w:t>
      </w:r>
      <w:r w:rsidRPr="00077BE1">
        <w:rPr>
          <w:rFonts w:ascii="Palatino Linotype" w:hAnsi="Palatino Linotype" w:cs="Times New Roman"/>
          <w:sz w:val="18"/>
          <w:szCs w:val="18"/>
        </w:rPr>
        <w:t>CFCC 83414</w:t>
      </w:r>
      <w:r w:rsidRPr="00077BE1">
        <w:rPr>
          <w:rFonts w:ascii="Palatino Linotype" w:hAnsi="Palatino Linotype" w:cs="Times New Roman"/>
          <w:color w:val="000000" w:themeColor="text1"/>
          <w:sz w:val="18"/>
          <w:szCs w:val="18"/>
        </w:rPr>
        <w:t>.</w:t>
      </w:r>
    </w:p>
    <w:tbl>
      <w:tblPr>
        <w:tblW w:w="5000" w:type="pct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1134"/>
        <w:gridCol w:w="992"/>
        <w:gridCol w:w="1277"/>
        <w:gridCol w:w="851"/>
        <w:gridCol w:w="1275"/>
        <w:gridCol w:w="992"/>
        <w:gridCol w:w="800"/>
      </w:tblGrid>
      <w:tr w:rsidR="00AD4472" w:rsidRPr="003D08AD" w:rsidTr="00685BEA">
        <w:trPr>
          <w:tblHeader/>
        </w:trPr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line="228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Raw</w:t>
            </w:r>
          </w:p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reads</w:t>
            </w:r>
            <w:r w:rsidR="005D6C98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D6C98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line="228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Raw</w:t>
            </w:r>
          </w:p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bases</w:t>
            </w:r>
            <w:r w:rsidR="005D6C98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D6C98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line="228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lean</w:t>
            </w:r>
          </w:p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reads</w:t>
            </w:r>
            <w:r w:rsidR="005D6C98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D6C98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line="228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lean</w:t>
            </w:r>
          </w:p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bases</w:t>
            </w:r>
            <w:r w:rsidR="005D6C98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D6C98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 w:hint="eastAsia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Valid base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Q30</w:t>
            </w:r>
            <w:r w:rsidR="005D6C98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D6C98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C (%)</w:t>
            </w:r>
          </w:p>
        </w:tc>
      </w:tr>
      <w:tr w:rsidR="00AD4472" w:rsidRPr="003D08AD" w:rsidTr="00685BEA">
        <w:tc>
          <w:tcPr>
            <w:tcW w:w="596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SEC1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3.69M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8.05G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2.70M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.38G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1.64%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4.30%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beforeLines="50" w:before="156"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0.67%</w:t>
            </w:r>
          </w:p>
        </w:tc>
      </w:tr>
      <w:tr w:rsidR="00AD4472" w:rsidRPr="003D08AD" w:rsidTr="00685BEA">
        <w:tc>
          <w:tcPr>
            <w:tcW w:w="5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SEC2</w:t>
            </w:r>
          </w:p>
        </w:tc>
        <w:tc>
          <w:tcPr>
            <w:tcW w:w="68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1.22M</w:t>
            </w:r>
          </w:p>
        </w:tc>
        <w:tc>
          <w:tcPr>
            <w:tcW w:w="59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.68G</w:t>
            </w:r>
          </w:p>
        </w:tc>
        <w:tc>
          <w:tcPr>
            <w:tcW w:w="7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0.32M</w:t>
            </w:r>
          </w:p>
        </w:tc>
        <w:tc>
          <w:tcPr>
            <w:tcW w:w="5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.08G</w:t>
            </w:r>
          </w:p>
        </w:tc>
        <w:tc>
          <w:tcPr>
            <w:tcW w:w="7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2.14%</w:t>
            </w:r>
          </w:p>
        </w:tc>
        <w:tc>
          <w:tcPr>
            <w:tcW w:w="59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4.50%</w:t>
            </w:r>
          </w:p>
        </w:tc>
        <w:tc>
          <w:tcPr>
            <w:tcW w:w="4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0.64%</w:t>
            </w:r>
          </w:p>
        </w:tc>
      </w:tr>
      <w:tr w:rsidR="00AD4472" w:rsidRPr="003D08AD" w:rsidTr="00685BEA">
        <w:tc>
          <w:tcPr>
            <w:tcW w:w="5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SEC3</w:t>
            </w:r>
          </w:p>
        </w:tc>
        <w:tc>
          <w:tcPr>
            <w:tcW w:w="68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9.96M</w:t>
            </w:r>
          </w:p>
        </w:tc>
        <w:tc>
          <w:tcPr>
            <w:tcW w:w="59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.49G</w:t>
            </w:r>
          </w:p>
        </w:tc>
        <w:tc>
          <w:tcPr>
            <w:tcW w:w="7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9.07M</w:t>
            </w:r>
          </w:p>
        </w:tc>
        <w:tc>
          <w:tcPr>
            <w:tcW w:w="5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6.92G</w:t>
            </w:r>
          </w:p>
        </w:tc>
        <w:tc>
          <w:tcPr>
            <w:tcW w:w="7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2.33%</w:t>
            </w:r>
          </w:p>
        </w:tc>
        <w:tc>
          <w:tcPr>
            <w:tcW w:w="59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4.51%</w:t>
            </w:r>
          </w:p>
        </w:tc>
        <w:tc>
          <w:tcPr>
            <w:tcW w:w="4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0.78%</w:t>
            </w:r>
          </w:p>
        </w:tc>
      </w:tr>
      <w:tr w:rsidR="00AD4472" w:rsidRPr="003D08AD" w:rsidTr="00685BEA">
        <w:tc>
          <w:tcPr>
            <w:tcW w:w="5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EC1</w:t>
            </w:r>
          </w:p>
        </w:tc>
        <w:tc>
          <w:tcPr>
            <w:tcW w:w="68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6.67M</w:t>
            </w:r>
          </w:p>
        </w:tc>
        <w:tc>
          <w:tcPr>
            <w:tcW w:w="59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.00G</w:t>
            </w:r>
          </w:p>
        </w:tc>
        <w:tc>
          <w:tcPr>
            <w:tcW w:w="7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5.89M</w:t>
            </w:r>
          </w:p>
        </w:tc>
        <w:tc>
          <w:tcPr>
            <w:tcW w:w="5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6.50G</w:t>
            </w:r>
          </w:p>
        </w:tc>
        <w:tc>
          <w:tcPr>
            <w:tcW w:w="7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2.78%</w:t>
            </w:r>
          </w:p>
        </w:tc>
        <w:tc>
          <w:tcPr>
            <w:tcW w:w="59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4.59%</w:t>
            </w:r>
          </w:p>
        </w:tc>
        <w:tc>
          <w:tcPr>
            <w:tcW w:w="4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0.85%</w:t>
            </w:r>
          </w:p>
        </w:tc>
      </w:tr>
      <w:tr w:rsidR="00AD4472" w:rsidRPr="003D08AD" w:rsidTr="00685BEA">
        <w:tc>
          <w:tcPr>
            <w:tcW w:w="5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EC2</w:t>
            </w:r>
          </w:p>
        </w:tc>
        <w:tc>
          <w:tcPr>
            <w:tcW w:w="68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0.44M</w:t>
            </w:r>
          </w:p>
        </w:tc>
        <w:tc>
          <w:tcPr>
            <w:tcW w:w="59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.57G</w:t>
            </w:r>
          </w:p>
        </w:tc>
        <w:tc>
          <w:tcPr>
            <w:tcW w:w="7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9.59M</w:t>
            </w:r>
          </w:p>
        </w:tc>
        <w:tc>
          <w:tcPr>
            <w:tcW w:w="5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.01G</w:t>
            </w:r>
          </w:p>
        </w:tc>
        <w:tc>
          <w:tcPr>
            <w:tcW w:w="7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2.64%</w:t>
            </w:r>
          </w:p>
        </w:tc>
        <w:tc>
          <w:tcPr>
            <w:tcW w:w="59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4.60%</w:t>
            </w:r>
          </w:p>
        </w:tc>
        <w:tc>
          <w:tcPr>
            <w:tcW w:w="4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0.92%</w:t>
            </w:r>
          </w:p>
        </w:tc>
      </w:tr>
      <w:tr w:rsidR="00AD4472" w:rsidRPr="003D08AD" w:rsidTr="00685BEA">
        <w:tc>
          <w:tcPr>
            <w:tcW w:w="59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FEC3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2.47M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.87G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1.59M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7.29G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2.60%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94.60%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D4472" w:rsidRPr="003D08AD" w:rsidRDefault="00AD4472" w:rsidP="00685BEA">
            <w:pPr>
              <w:adjustRightInd w:val="0"/>
              <w:snapToGrid w:val="0"/>
              <w:spacing w:afterLines="50" w:after="156" w:line="228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50.90%</w:t>
            </w:r>
          </w:p>
        </w:tc>
      </w:tr>
    </w:tbl>
    <w:p w:rsidR="00AD4472" w:rsidRPr="003D08AD" w:rsidRDefault="00AD4472" w:rsidP="00AD4472">
      <w:pPr>
        <w:adjustRightInd w:val="0"/>
        <w:snapToGrid w:val="0"/>
        <w:spacing w:line="228" w:lineRule="auto"/>
        <w:rPr>
          <w:rFonts w:ascii="Palatino Linotype" w:hAnsi="Palatino Linotype" w:cs="Times New Roman"/>
          <w:color w:val="333333"/>
          <w:sz w:val="18"/>
          <w:szCs w:val="18"/>
        </w:rPr>
      </w:pPr>
      <w:r w:rsidRPr="003D08AD">
        <w:rPr>
          <w:rFonts w:ascii="Palatino Linotype" w:hAnsi="Palatino Linotype" w:cs="Times New Roman"/>
          <w:color w:val="333333"/>
          <w:sz w:val="18"/>
          <w:szCs w:val="18"/>
        </w:rPr>
        <w:t>1. Raw reads/bases: number of reads/bases in or</w:t>
      </w:r>
      <w:r>
        <w:rPr>
          <w:rFonts w:ascii="Palatino Linotype" w:hAnsi="Palatino Linotype" w:cs="Times New Roman"/>
          <w:color w:val="333333"/>
          <w:sz w:val="18"/>
          <w:szCs w:val="18"/>
        </w:rPr>
        <w:t>iginal sequence data (raw data);</w:t>
      </w:r>
      <w:r w:rsidRPr="003D08AD">
        <w:rPr>
          <w:rFonts w:ascii="Palatino Linotype" w:hAnsi="Palatino Linotype" w:cs="Times New Roman"/>
          <w:color w:val="333333"/>
          <w:sz w:val="18"/>
          <w:szCs w:val="18"/>
        </w:rPr>
        <w:br/>
        <w:t>2. Clean reads/bases: number of reads/bases in the resulted sequence data after filtering adaptors, low quality reads, and trim ambiguous bases from 5' an</w:t>
      </w:r>
      <w:r>
        <w:rPr>
          <w:rFonts w:ascii="Palatino Linotype" w:hAnsi="Palatino Linotype" w:cs="Times New Roman"/>
          <w:color w:val="333333"/>
          <w:sz w:val="18"/>
          <w:szCs w:val="18"/>
        </w:rPr>
        <w:t>d/or end of reads from raw data;</w:t>
      </w:r>
    </w:p>
    <w:p w:rsidR="00A15F19" w:rsidRPr="00AD4472" w:rsidRDefault="00AD4472" w:rsidP="00EF44DF">
      <w:pPr>
        <w:adjustRightInd w:val="0"/>
        <w:snapToGrid w:val="0"/>
        <w:spacing w:line="228" w:lineRule="auto"/>
        <w:rPr>
          <w:rFonts w:ascii="Palatino Linotype" w:hAnsi="Palatino Linotype" w:cs="Times New Roman" w:hint="eastAsia"/>
          <w:sz w:val="18"/>
          <w:szCs w:val="18"/>
        </w:rPr>
      </w:pPr>
      <w:r w:rsidRPr="003D08AD">
        <w:rPr>
          <w:rFonts w:ascii="Palatino Linotype" w:hAnsi="Palatino Linotype" w:cs="Times New Roman"/>
          <w:color w:val="333333"/>
          <w:sz w:val="18"/>
          <w:szCs w:val="18"/>
        </w:rPr>
        <w:t>3. Q30 (%): percentage of bases with Qphred (Phred score) &gt;30 (error rate &lt; 0.001) in raw bases.</w:t>
      </w:r>
    </w:p>
    <w:p w:rsidR="00A93B71" w:rsidRPr="003D08AD" w:rsidRDefault="00A93B71" w:rsidP="00EF44DF">
      <w:pPr>
        <w:adjustRightInd w:val="0"/>
        <w:snapToGrid w:val="0"/>
        <w:spacing w:line="228" w:lineRule="auto"/>
        <w:rPr>
          <w:rFonts w:ascii="Palatino Linotype" w:hAnsi="Palatino Linotype" w:cs="Times New Roman"/>
          <w:b/>
          <w:sz w:val="18"/>
          <w:szCs w:val="18"/>
        </w:rPr>
        <w:sectPr w:rsidR="00A93B71" w:rsidRPr="003D08AD" w:rsidSect="00886C7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492827" w:rsidRPr="003D08AD" w:rsidRDefault="0068281A" w:rsidP="008E03DB">
      <w:pPr>
        <w:adjustRightInd w:val="0"/>
        <w:snapToGrid w:val="0"/>
        <w:spacing w:beforeLines="100" w:before="312" w:afterLines="50" w:after="156" w:line="228" w:lineRule="auto"/>
        <w:jc w:val="center"/>
        <w:rPr>
          <w:rFonts w:ascii="Palatino Linotype" w:hAnsi="Palatino Linotype" w:cs="Times New Roman"/>
          <w:b/>
          <w:sz w:val="18"/>
          <w:szCs w:val="18"/>
        </w:rPr>
      </w:pPr>
      <w:r w:rsidRPr="003D08AD">
        <w:rPr>
          <w:rFonts w:ascii="Palatino Linotype" w:hAnsi="Palatino Linotype" w:cs="Times New Roman"/>
          <w:b/>
          <w:sz w:val="18"/>
          <w:szCs w:val="18"/>
        </w:rPr>
        <w:lastRenderedPageBreak/>
        <w:t>Table S</w:t>
      </w:r>
      <w:r w:rsidR="00F93611" w:rsidRPr="003D08AD">
        <w:rPr>
          <w:rFonts w:ascii="Palatino Linotype" w:hAnsi="Palatino Linotype" w:cs="Times New Roman"/>
          <w:b/>
          <w:sz w:val="18"/>
          <w:szCs w:val="18"/>
        </w:rPr>
        <w:t>9</w:t>
      </w:r>
      <w:r w:rsidR="00492827" w:rsidRPr="003D08AD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Pr="003D08AD">
        <w:rPr>
          <w:rFonts w:ascii="Palatino Linotype" w:hAnsi="Palatino Linotype" w:cs="Times New Roman"/>
          <w:b/>
          <w:sz w:val="18"/>
          <w:szCs w:val="18"/>
        </w:rPr>
        <w:t xml:space="preserve">Statistics </w:t>
      </w:r>
      <w:r w:rsidR="00DF7A25" w:rsidRPr="003D08AD">
        <w:rPr>
          <w:rFonts w:ascii="Palatino Linotype" w:hAnsi="Palatino Linotype" w:cs="Times New Roman"/>
          <w:b/>
          <w:sz w:val="18"/>
          <w:szCs w:val="18"/>
        </w:rPr>
        <w:t xml:space="preserve">of </w:t>
      </w:r>
      <w:r w:rsidR="00585733" w:rsidRPr="003D08AD">
        <w:rPr>
          <w:rFonts w:ascii="Palatino Linotype" w:hAnsi="Palatino Linotype" w:cs="Times New Roman"/>
          <w:b/>
          <w:sz w:val="18"/>
          <w:szCs w:val="18"/>
        </w:rPr>
        <w:t xml:space="preserve">transcriptomic </w:t>
      </w:r>
      <w:r w:rsidR="00492827" w:rsidRPr="003D08AD">
        <w:rPr>
          <w:rFonts w:ascii="Palatino Linotype" w:hAnsi="Palatino Linotype" w:cs="Times New Roman"/>
          <w:b/>
          <w:sz w:val="18"/>
          <w:szCs w:val="18"/>
        </w:rPr>
        <w:t>reads</w:t>
      </w:r>
      <w:r w:rsidR="00DF7A25" w:rsidRPr="003D08AD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="00CE4AAD" w:rsidRPr="003D08AD">
        <w:rPr>
          <w:rFonts w:ascii="Palatino Linotype" w:hAnsi="Palatino Linotype" w:cs="Times New Roman"/>
          <w:b/>
          <w:sz w:val="18"/>
          <w:szCs w:val="18"/>
        </w:rPr>
        <w:t>mapped to</w:t>
      </w:r>
      <w:r w:rsidR="00DF7A25" w:rsidRPr="003D08AD">
        <w:rPr>
          <w:rFonts w:ascii="Palatino Linotype" w:hAnsi="Palatino Linotype" w:cs="Times New Roman"/>
          <w:b/>
          <w:sz w:val="18"/>
          <w:szCs w:val="18"/>
        </w:rPr>
        <w:t xml:space="preserve"> the reference genome of </w:t>
      </w:r>
      <w:r w:rsidR="00FE6298" w:rsidRPr="003D08AD">
        <w:rPr>
          <w:rFonts w:ascii="Palatino Linotype" w:hAnsi="Palatino Linotype" w:cs="Times New Roman"/>
          <w:b/>
          <w:color w:val="000000" w:themeColor="text1"/>
          <w:sz w:val="18"/>
          <w:szCs w:val="18"/>
        </w:rPr>
        <w:t xml:space="preserve">the </w:t>
      </w:r>
      <w:r w:rsidR="00FE6298" w:rsidRPr="003D08AD">
        <w:rPr>
          <w:rFonts w:ascii="Palatino Linotype" w:hAnsi="Palatino Linotype" w:cs="Times New Roman"/>
          <w:b/>
          <w:i/>
          <w:color w:val="000000" w:themeColor="text1"/>
          <w:sz w:val="18"/>
          <w:szCs w:val="18"/>
        </w:rPr>
        <w:t xml:space="preserve">Inonotus obliquus </w:t>
      </w:r>
      <w:r w:rsidR="00FE6298" w:rsidRPr="003D08AD">
        <w:rPr>
          <w:rFonts w:ascii="Palatino Linotype" w:hAnsi="Palatino Linotype" w:cs="Times New Roman"/>
          <w:b/>
          <w:sz w:val="18"/>
          <w:szCs w:val="18"/>
        </w:rPr>
        <w:t>CFCC 83414.</w:t>
      </w:r>
    </w:p>
    <w:tbl>
      <w:tblPr>
        <w:tblW w:w="4824" w:type="pct"/>
        <w:tblInd w:w="240" w:type="dxa"/>
        <w:tblLayout w:type="fixed"/>
        <w:tblLook w:val="04A0" w:firstRow="1" w:lastRow="0" w:firstColumn="1" w:lastColumn="0" w:noHBand="0" w:noVBand="1"/>
      </w:tblPr>
      <w:tblGrid>
        <w:gridCol w:w="2172"/>
        <w:gridCol w:w="1986"/>
        <w:gridCol w:w="1983"/>
        <w:gridCol w:w="1843"/>
        <w:gridCol w:w="1842"/>
        <w:gridCol w:w="1842"/>
        <w:gridCol w:w="1799"/>
      </w:tblGrid>
      <w:tr w:rsidR="00830DB1" w:rsidRPr="003D08AD" w:rsidTr="00830DB1">
        <w:trPr>
          <w:trHeight w:val="288"/>
        </w:trPr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835C32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Iterm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93B71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S</w:t>
            </w:r>
            <w:r w:rsidR="00827FA3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EC</w:t>
            </w:r>
            <w:r w:rsidR="00492827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93B71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S</w:t>
            </w:r>
            <w:r w:rsidR="00827FA3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EC</w:t>
            </w:r>
            <w:r w:rsidR="00492827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93B71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S</w:t>
            </w:r>
            <w:r w:rsidR="00827FA3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EC</w:t>
            </w:r>
            <w:r w:rsidR="00492827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93B71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F</w:t>
            </w:r>
            <w:r w:rsidR="00827FA3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EC</w:t>
            </w:r>
            <w:r w:rsidR="00492827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93B71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F</w:t>
            </w:r>
            <w:r w:rsidR="00827FA3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EC</w:t>
            </w:r>
            <w:r w:rsidR="00492827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93B71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F</w:t>
            </w:r>
            <w:r w:rsidR="00827FA3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EC</w:t>
            </w:r>
            <w:r w:rsidR="00492827" w:rsidRPr="003D08AD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830DB1" w:rsidRPr="003D08AD" w:rsidTr="00830DB1">
        <w:trPr>
          <w:trHeight w:val="288"/>
        </w:trPr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1E7121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. of t</w:t>
            </w:r>
            <w:r w:rsidR="00492827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otal </w:t>
            </w:r>
            <w:r w:rsidR="00456F20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clean </w:t>
            </w:r>
            <w:r w:rsidR="00492827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49282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2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03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49282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0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22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49282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9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71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49282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5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92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49282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9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94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49282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1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91</w:t>
            </w:r>
            <w:r w:rsidR="00F93611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830DB1" w:rsidRPr="003D08AD" w:rsidTr="00830DB1">
        <w:trPr>
          <w:trHeight w:val="288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1E7121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Total </w:t>
            </w:r>
            <w:r w:rsidR="00492827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mapped</w:t>
            </w:r>
            <w:r w:rsidR="00554829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5482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C22E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51160992 </w:t>
            </w:r>
            <w:r w:rsidR="00492827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(</w:t>
            </w: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97.07</w:t>
            </w:r>
            <w:r w:rsidR="00492827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C22E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48,788,489 (96.95%)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C22E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47,565,243 (96.93%)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C22E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4,528,798 (97.03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C22E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48,082,154 (96.95%)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AC22E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0,015,317 (96.95%)</w:t>
            </w:r>
          </w:p>
        </w:tc>
      </w:tr>
      <w:tr w:rsidR="00830DB1" w:rsidRPr="003D08AD" w:rsidTr="00830DB1">
        <w:trPr>
          <w:trHeight w:val="288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1E7121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M</w:t>
            </w:r>
            <w:r w:rsidR="00492827"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ultiple mapped</w:t>
            </w:r>
            <w:r w:rsidR="00554829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5482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CF5D2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911,379 (7.42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CF5D2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,750,413 (7.45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CF5D2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343,890 (2.74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CF5D2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,392,622 (5.21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CF5D2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108,917 (2.24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CF5D2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,039,841 (2.02%)</w:t>
            </w:r>
          </w:p>
        </w:tc>
      </w:tr>
      <w:tr w:rsidR="00830DB1" w:rsidRPr="003D08AD" w:rsidTr="00830DB1">
        <w:trPr>
          <w:trHeight w:val="288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49282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Uniquely mapped</w:t>
            </w:r>
            <w:r w:rsidR="00554829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5482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CF5D2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7,249,613 (89.65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CF5D2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5,038,076 (89.50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7D40D2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6,221,353 (94.19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7D40D2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2,136,176 (91.81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7D40D2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6,973,237 (94.71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7D40D2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8,975,476 (94.93%)</w:t>
            </w:r>
          </w:p>
        </w:tc>
      </w:tr>
      <w:tr w:rsidR="00830DB1" w:rsidRPr="003D08AD" w:rsidTr="00830DB1">
        <w:trPr>
          <w:trHeight w:val="288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49282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eads map to '+'</w:t>
            </w:r>
            <w:r w:rsidR="00554829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5482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,616,668 (44.81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2,510,770 (44.73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,101,073 (47.08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1,059,687 (45.89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E853D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,480,236 (47.34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E853D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4,478,611 (47.45%)</w:t>
            </w:r>
          </w:p>
        </w:tc>
      </w:tr>
      <w:tr w:rsidR="00830DB1" w:rsidRPr="003D08AD" w:rsidTr="00830DB1">
        <w:trPr>
          <w:trHeight w:val="288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49282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eads map to '-'</w:t>
            </w:r>
            <w:r w:rsidR="00554829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5482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,632,945 (44.84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2,527,306 (44.77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,120,280 (47.12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1,076,489 (45.93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E853D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,493,001 (47.37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E853D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4,496,865 (47.48%)</w:t>
            </w:r>
          </w:p>
        </w:tc>
      </w:tr>
      <w:tr w:rsidR="00830DB1" w:rsidRPr="003D08AD" w:rsidTr="00830DB1">
        <w:trPr>
          <w:trHeight w:val="288"/>
        </w:trPr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49282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-splice reads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8,617,545 (54.30%)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7,080,828 (53.81%)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7,800,994 (56.65%)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5,107,135 (54.71%)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E853D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7,996,266 (56.45%)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E853D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9,211,524 (56.62%)</w:t>
            </w:r>
          </w:p>
        </w:tc>
      </w:tr>
      <w:tr w:rsidR="00830DB1" w:rsidRPr="003D08AD" w:rsidTr="00830DB1">
        <w:trPr>
          <w:trHeight w:val="288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49282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plice reads</w:t>
            </w:r>
            <w:r w:rsidR="00554829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5482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8,632,068 (35.35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7,957,248 (35.68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8,420,359 (37.54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561980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7,029,041 (37.11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E853D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8,976,971 (38.26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7" w:rsidRPr="003D08AD" w:rsidRDefault="00E853D7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9,763,952 (38.31%)</w:t>
            </w:r>
          </w:p>
        </w:tc>
      </w:tr>
      <w:tr w:rsidR="00830DB1" w:rsidRPr="003D08AD" w:rsidTr="00830DB1">
        <w:trPr>
          <w:trHeight w:val="89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FA3" w:rsidRPr="003D08AD" w:rsidRDefault="00827FA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Detected genes</w:t>
            </w:r>
            <w:r w:rsidR="00554829"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5482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FA3" w:rsidRPr="003D08AD" w:rsidRDefault="00827FA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09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FA3" w:rsidRPr="003D08AD" w:rsidRDefault="00827FA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10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FA3" w:rsidRPr="003D08AD" w:rsidRDefault="00827FA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09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FA3" w:rsidRPr="003D08AD" w:rsidRDefault="00827FA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04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FA3" w:rsidRPr="003D08AD" w:rsidRDefault="00827FA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07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FA3" w:rsidRPr="003D08AD" w:rsidRDefault="00827FA3" w:rsidP="005965A6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D08AD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049</w:t>
            </w:r>
          </w:p>
        </w:tc>
      </w:tr>
    </w:tbl>
    <w:p w:rsidR="005965A6" w:rsidRDefault="00456F20" w:rsidP="005965A6">
      <w:pPr>
        <w:adjustRightInd w:val="0"/>
        <w:snapToGrid w:val="0"/>
        <w:rPr>
          <w:rFonts w:ascii="Palatino Linotype" w:hAnsi="Palatino Linotype" w:cs="Times New Roman"/>
          <w:color w:val="333333"/>
          <w:sz w:val="18"/>
          <w:szCs w:val="18"/>
        </w:rPr>
      </w:pPr>
      <w:r w:rsidRPr="003D08AD">
        <w:rPr>
          <w:rFonts w:ascii="Palatino Linotype" w:hAnsi="Palatino Linotype" w:cs="Times New Roman"/>
          <w:color w:val="333333"/>
          <w:sz w:val="18"/>
          <w:szCs w:val="18"/>
        </w:rPr>
        <w:t>1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. Total mapped: </w:t>
      </w:r>
      <w:r w:rsidR="001E7121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No. of 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reads </w:t>
      </w:r>
      <w:r w:rsidR="008E03DB">
        <w:rPr>
          <w:rFonts w:ascii="Palatino Linotype" w:hAnsi="Palatino Linotype" w:cs="Times New Roman"/>
          <w:color w:val="333333"/>
          <w:sz w:val="18"/>
          <w:szCs w:val="18"/>
        </w:rPr>
        <w:t>mapped to the reference genome;</w:t>
      </w:r>
    </w:p>
    <w:p w:rsidR="005965A6" w:rsidRDefault="00456F20" w:rsidP="005965A6">
      <w:pPr>
        <w:adjustRightInd w:val="0"/>
        <w:snapToGrid w:val="0"/>
        <w:rPr>
          <w:rFonts w:ascii="Palatino Linotype" w:hAnsi="Palatino Linotype" w:cs="Times New Roman"/>
          <w:color w:val="333333"/>
          <w:sz w:val="18"/>
          <w:szCs w:val="18"/>
        </w:rPr>
      </w:pPr>
      <w:r w:rsidRPr="003D08AD">
        <w:rPr>
          <w:rFonts w:ascii="Palatino Linotype" w:hAnsi="Palatino Linotype" w:cs="Times New Roman"/>
          <w:color w:val="333333"/>
          <w:sz w:val="18"/>
          <w:szCs w:val="18"/>
        </w:rPr>
        <w:t>2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. Multiple mapped: </w:t>
      </w:r>
      <w:r w:rsidR="001E7121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No. of 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>reads mapped to multiple</w:t>
      </w:r>
      <w:r w:rsidR="00BC4378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 sites on the refere</w:t>
      </w:r>
      <w:r w:rsidR="008E03DB">
        <w:rPr>
          <w:rFonts w:ascii="Palatino Linotype" w:hAnsi="Palatino Linotype" w:cs="Times New Roman"/>
          <w:color w:val="333333"/>
          <w:sz w:val="18"/>
          <w:szCs w:val="18"/>
        </w:rPr>
        <w:t>nce genome;</w:t>
      </w:r>
    </w:p>
    <w:p w:rsidR="005965A6" w:rsidRDefault="00456F20" w:rsidP="005965A6">
      <w:pPr>
        <w:adjustRightInd w:val="0"/>
        <w:snapToGrid w:val="0"/>
        <w:rPr>
          <w:rFonts w:ascii="Palatino Linotype" w:hAnsi="Palatino Linotype" w:cs="Times New Roman"/>
          <w:color w:val="333333"/>
          <w:sz w:val="18"/>
          <w:szCs w:val="18"/>
        </w:rPr>
      </w:pPr>
      <w:r w:rsidRPr="003D08AD">
        <w:rPr>
          <w:rFonts w:ascii="Palatino Linotype" w:hAnsi="Palatino Linotype" w:cs="Times New Roman"/>
          <w:color w:val="333333"/>
          <w:sz w:val="18"/>
          <w:szCs w:val="18"/>
        </w:rPr>
        <w:t>3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. Uniquely mapped: </w:t>
      </w:r>
      <w:r w:rsidR="001E7121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No. of 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>reads mapped to the unique sites on the reference genome;</w:t>
      </w:r>
    </w:p>
    <w:p w:rsidR="005965A6" w:rsidRDefault="00456F20" w:rsidP="005965A6">
      <w:pPr>
        <w:adjustRightInd w:val="0"/>
        <w:snapToGrid w:val="0"/>
        <w:rPr>
          <w:rFonts w:ascii="Palatino Linotype" w:hAnsi="Palatino Linotype" w:cs="Times New Roman"/>
          <w:color w:val="333333"/>
          <w:sz w:val="18"/>
          <w:szCs w:val="18"/>
        </w:rPr>
      </w:pPr>
      <w:r w:rsidRPr="003D08AD">
        <w:rPr>
          <w:rFonts w:ascii="Palatino Linotype" w:hAnsi="Palatino Linotype" w:cs="Times New Roman"/>
          <w:color w:val="333333"/>
          <w:sz w:val="18"/>
          <w:szCs w:val="18"/>
        </w:rPr>
        <w:t>4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>: Reads map to '+'</w:t>
      </w:r>
      <w:r w:rsidR="00E84BDC" w:rsidRPr="003D08AD">
        <w:rPr>
          <w:rFonts w:ascii="Palatino Linotype" w:hAnsi="Palatino Linotype" w:cs="Times New Roman"/>
          <w:color w:val="333333"/>
          <w:sz w:val="18"/>
          <w:szCs w:val="18"/>
        </w:rPr>
        <w:t>/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>'-'</w:t>
      </w:r>
      <w:r w:rsidR="005C2C9E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: </w:t>
      </w:r>
      <w:r w:rsidR="001E7121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No. of 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reads </w:t>
      </w:r>
      <w:r w:rsidR="00561980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uniquely 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>mapped to the positive</w:t>
      </w:r>
      <w:r w:rsidR="00E84BDC" w:rsidRPr="003D08AD">
        <w:rPr>
          <w:rFonts w:ascii="Palatino Linotype" w:hAnsi="Palatino Linotype" w:cs="Times New Roman"/>
          <w:color w:val="333333"/>
          <w:sz w:val="18"/>
          <w:szCs w:val="18"/>
        </w:rPr>
        <w:t>/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>negative strand o</w:t>
      </w:r>
      <w:r w:rsidR="00E84BDC" w:rsidRPr="003D08AD">
        <w:rPr>
          <w:rFonts w:ascii="Palatino Linotype" w:hAnsi="Palatino Linotype" w:cs="Times New Roman"/>
          <w:color w:val="333333"/>
          <w:sz w:val="18"/>
          <w:szCs w:val="18"/>
        </w:rPr>
        <w:t>f the reference genome;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br/>
      </w:r>
      <w:r w:rsidRPr="003D08AD">
        <w:rPr>
          <w:rFonts w:ascii="Palatino Linotype" w:hAnsi="Palatino Linotype" w:cs="Times New Roman"/>
          <w:color w:val="333333"/>
          <w:sz w:val="18"/>
          <w:szCs w:val="18"/>
        </w:rPr>
        <w:t>5</w:t>
      </w:r>
      <w:r w:rsidR="00E84BDC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. </w:t>
      </w:r>
      <w:r w:rsidR="00492827" w:rsidRPr="003D08AD">
        <w:rPr>
          <w:rFonts w:ascii="Palatino Linotype" w:hAnsi="Palatino Linotype" w:cs="Times New Roman"/>
          <w:color w:val="333333"/>
          <w:sz w:val="18"/>
          <w:szCs w:val="18"/>
        </w:rPr>
        <w:t>Splice reads</w:t>
      </w:r>
      <w:r w:rsidR="005C2C9E" w:rsidRPr="003D08AD">
        <w:rPr>
          <w:rFonts w:ascii="Palatino Linotype" w:hAnsi="Palatino Linotype" w:cs="Times New Roman"/>
          <w:color w:val="333333"/>
          <w:sz w:val="18"/>
          <w:szCs w:val="18"/>
        </w:rPr>
        <w:t>: u</w:t>
      </w:r>
      <w:r w:rsidR="00E84BDC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niquely </w:t>
      </w:r>
      <w:r w:rsidR="00AC22E3" w:rsidRPr="003D08AD">
        <w:rPr>
          <w:rFonts w:ascii="Palatino Linotype" w:hAnsi="Palatino Linotype" w:cs="Times New Roman"/>
          <w:color w:val="333333"/>
          <w:sz w:val="18"/>
          <w:szCs w:val="18"/>
        </w:rPr>
        <w:t xml:space="preserve">mapped reads linking </w:t>
      </w:r>
      <w:r w:rsidR="008E03DB">
        <w:rPr>
          <w:rFonts w:ascii="Palatino Linotype" w:hAnsi="Palatino Linotype" w:cs="Times New Roman"/>
          <w:color w:val="333333"/>
          <w:sz w:val="18"/>
          <w:szCs w:val="18"/>
        </w:rPr>
        <w:t>two exons;</w:t>
      </w:r>
    </w:p>
    <w:p w:rsidR="00492827" w:rsidRPr="008E03DB" w:rsidRDefault="00827FA3" w:rsidP="005965A6">
      <w:pPr>
        <w:adjustRightInd w:val="0"/>
        <w:snapToGrid w:val="0"/>
        <w:rPr>
          <w:rFonts w:ascii="Palatino Linotype" w:hAnsi="Palatino Linotype" w:cs="Times New Roman" w:hint="eastAsia"/>
          <w:color w:val="333333"/>
          <w:sz w:val="18"/>
          <w:szCs w:val="18"/>
        </w:rPr>
      </w:pPr>
      <w:r w:rsidRPr="003D08AD">
        <w:rPr>
          <w:rFonts w:ascii="Palatino Linotype" w:hAnsi="Palatino Linotype" w:cs="Times New Roman"/>
          <w:color w:val="000000"/>
          <w:sz w:val="18"/>
          <w:szCs w:val="18"/>
        </w:rPr>
        <w:t>6. Detected genes: genes with reads mapped.</w:t>
      </w:r>
      <w:bookmarkStart w:id="0" w:name="_GoBack"/>
      <w:bookmarkEnd w:id="0"/>
    </w:p>
    <w:sectPr w:rsidR="00492827" w:rsidRPr="008E03DB" w:rsidSect="008A72C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721" w:rsidRDefault="006C0721" w:rsidP="00492827">
      <w:r>
        <w:separator/>
      </w:r>
    </w:p>
  </w:endnote>
  <w:endnote w:type="continuationSeparator" w:id="0">
    <w:p w:rsidR="006C0721" w:rsidRDefault="006C0721" w:rsidP="00492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721" w:rsidRDefault="006C0721" w:rsidP="00492827">
      <w:r>
        <w:separator/>
      </w:r>
    </w:p>
  </w:footnote>
  <w:footnote w:type="continuationSeparator" w:id="0">
    <w:p w:rsidR="006C0721" w:rsidRDefault="006C0721" w:rsidP="00492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BA2214"/>
    <w:multiLevelType w:val="hybridMultilevel"/>
    <w:tmpl w:val="F174AF48"/>
    <w:lvl w:ilvl="0" w:tplc="CDEEB568">
      <w:start w:val="1"/>
      <w:numFmt w:val="decimal"/>
      <w:lvlText w:val="%1."/>
      <w:lvlJc w:val="left"/>
      <w:pPr>
        <w:ind w:left="360" w:hanging="360"/>
      </w:pPr>
      <w:rPr>
        <w:rFonts w:ascii="Helvetica" w:hAnsi="Helvetica" w:cs="Arial" w:hint="default"/>
        <w:b w:val="0"/>
        <w:color w:val="333333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573C8D"/>
    <w:multiLevelType w:val="hybridMultilevel"/>
    <w:tmpl w:val="5DFE68E2"/>
    <w:lvl w:ilvl="0" w:tplc="253CF414">
      <w:start w:val="1"/>
      <w:numFmt w:val="decimal"/>
      <w:lvlText w:val="%1."/>
      <w:lvlJc w:val="left"/>
      <w:pPr>
        <w:ind w:left="360" w:hanging="360"/>
      </w:pPr>
      <w:rPr>
        <w:rFonts w:ascii="Helvetica" w:hAnsi="Helvetica" w:cs="Arial" w:hint="default"/>
        <w:color w:val="333333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0dw5wfyzavfkez2prpxf2nasptaea29exx&quot;&gt;Omics evolution&lt;record-ids&gt;&lt;item&gt;1200&lt;/item&gt;&lt;/record-ids&gt;&lt;/item&gt;&lt;/Libraries&gt;"/>
  </w:docVars>
  <w:rsids>
    <w:rsidRoot w:val="00406521"/>
    <w:rsid w:val="00011AEA"/>
    <w:rsid w:val="0001247C"/>
    <w:rsid w:val="000313E3"/>
    <w:rsid w:val="00047182"/>
    <w:rsid w:val="000743C1"/>
    <w:rsid w:val="00074594"/>
    <w:rsid w:val="00077BE1"/>
    <w:rsid w:val="0008531A"/>
    <w:rsid w:val="000928E3"/>
    <w:rsid w:val="00097A32"/>
    <w:rsid w:val="000A52E8"/>
    <w:rsid w:val="000B3568"/>
    <w:rsid w:val="000B5991"/>
    <w:rsid w:val="000C36AC"/>
    <w:rsid w:val="000C6AB6"/>
    <w:rsid w:val="000D0449"/>
    <w:rsid w:val="000D4383"/>
    <w:rsid w:val="00106D34"/>
    <w:rsid w:val="00127599"/>
    <w:rsid w:val="00137D15"/>
    <w:rsid w:val="00140AF4"/>
    <w:rsid w:val="00143127"/>
    <w:rsid w:val="0014407F"/>
    <w:rsid w:val="00154D1E"/>
    <w:rsid w:val="00164D0F"/>
    <w:rsid w:val="00173607"/>
    <w:rsid w:val="00183031"/>
    <w:rsid w:val="001C5F91"/>
    <w:rsid w:val="001E546D"/>
    <w:rsid w:val="001E586A"/>
    <w:rsid w:val="001E7121"/>
    <w:rsid w:val="00232065"/>
    <w:rsid w:val="00245B98"/>
    <w:rsid w:val="00286F17"/>
    <w:rsid w:val="002A355E"/>
    <w:rsid w:val="002C19CB"/>
    <w:rsid w:val="002D472A"/>
    <w:rsid w:val="002D5E2B"/>
    <w:rsid w:val="002D7B85"/>
    <w:rsid w:val="002E14BF"/>
    <w:rsid w:val="002F04DB"/>
    <w:rsid w:val="002F1A53"/>
    <w:rsid w:val="002F6F38"/>
    <w:rsid w:val="00332142"/>
    <w:rsid w:val="00342B97"/>
    <w:rsid w:val="003441AE"/>
    <w:rsid w:val="00345D40"/>
    <w:rsid w:val="0037017A"/>
    <w:rsid w:val="003942F9"/>
    <w:rsid w:val="003A2787"/>
    <w:rsid w:val="003A3E66"/>
    <w:rsid w:val="003A56E8"/>
    <w:rsid w:val="003A6507"/>
    <w:rsid w:val="003A698F"/>
    <w:rsid w:val="003D08AD"/>
    <w:rsid w:val="003E22B2"/>
    <w:rsid w:val="004001C5"/>
    <w:rsid w:val="00405E2E"/>
    <w:rsid w:val="00406521"/>
    <w:rsid w:val="00412898"/>
    <w:rsid w:val="00452F22"/>
    <w:rsid w:val="00456F20"/>
    <w:rsid w:val="0046374A"/>
    <w:rsid w:val="00470D48"/>
    <w:rsid w:val="00492827"/>
    <w:rsid w:val="00495FFE"/>
    <w:rsid w:val="004961F5"/>
    <w:rsid w:val="004B59B9"/>
    <w:rsid w:val="004C7FE7"/>
    <w:rsid w:val="004F4123"/>
    <w:rsid w:val="00500A9D"/>
    <w:rsid w:val="00510710"/>
    <w:rsid w:val="00537840"/>
    <w:rsid w:val="00552F6D"/>
    <w:rsid w:val="00554029"/>
    <w:rsid w:val="00554829"/>
    <w:rsid w:val="00554EA4"/>
    <w:rsid w:val="00561980"/>
    <w:rsid w:val="00563554"/>
    <w:rsid w:val="00585733"/>
    <w:rsid w:val="005933E1"/>
    <w:rsid w:val="00594A7A"/>
    <w:rsid w:val="005965A6"/>
    <w:rsid w:val="005A1BC7"/>
    <w:rsid w:val="005A52C6"/>
    <w:rsid w:val="005C2C9E"/>
    <w:rsid w:val="005D00E2"/>
    <w:rsid w:val="005D5710"/>
    <w:rsid w:val="005D6C98"/>
    <w:rsid w:val="005E1BD8"/>
    <w:rsid w:val="00600126"/>
    <w:rsid w:val="00607921"/>
    <w:rsid w:val="006105F5"/>
    <w:rsid w:val="00614755"/>
    <w:rsid w:val="00623A01"/>
    <w:rsid w:val="00627F34"/>
    <w:rsid w:val="00654004"/>
    <w:rsid w:val="00657584"/>
    <w:rsid w:val="0068281A"/>
    <w:rsid w:val="00683375"/>
    <w:rsid w:val="006A2334"/>
    <w:rsid w:val="006A2F15"/>
    <w:rsid w:val="006C0721"/>
    <w:rsid w:val="006D196A"/>
    <w:rsid w:val="006D5C11"/>
    <w:rsid w:val="0072246F"/>
    <w:rsid w:val="00731E4B"/>
    <w:rsid w:val="00750E39"/>
    <w:rsid w:val="00753F62"/>
    <w:rsid w:val="00761975"/>
    <w:rsid w:val="007A2C3A"/>
    <w:rsid w:val="007D40D2"/>
    <w:rsid w:val="007E162E"/>
    <w:rsid w:val="008049B3"/>
    <w:rsid w:val="00827FA3"/>
    <w:rsid w:val="00830DB1"/>
    <w:rsid w:val="00835C32"/>
    <w:rsid w:val="00843857"/>
    <w:rsid w:val="00870B8E"/>
    <w:rsid w:val="008739DA"/>
    <w:rsid w:val="008842CC"/>
    <w:rsid w:val="00886C79"/>
    <w:rsid w:val="0089036F"/>
    <w:rsid w:val="00891019"/>
    <w:rsid w:val="00895430"/>
    <w:rsid w:val="008A5447"/>
    <w:rsid w:val="008A72CF"/>
    <w:rsid w:val="008B6C4A"/>
    <w:rsid w:val="008C1CBE"/>
    <w:rsid w:val="008E03DB"/>
    <w:rsid w:val="0090651A"/>
    <w:rsid w:val="0092334A"/>
    <w:rsid w:val="00930CDB"/>
    <w:rsid w:val="00934590"/>
    <w:rsid w:val="00935AC5"/>
    <w:rsid w:val="00947704"/>
    <w:rsid w:val="0098435D"/>
    <w:rsid w:val="009905E8"/>
    <w:rsid w:val="009A3920"/>
    <w:rsid w:val="009A474E"/>
    <w:rsid w:val="009C56E1"/>
    <w:rsid w:val="009E3766"/>
    <w:rsid w:val="009E3810"/>
    <w:rsid w:val="009F4EC2"/>
    <w:rsid w:val="009F500C"/>
    <w:rsid w:val="00A1510E"/>
    <w:rsid w:val="00A15F19"/>
    <w:rsid w:val="00A222BB"/>
    <w:rsid w:val="00A33653"/>
    <w:rsid w:val="00A37BA5"/>
    <w:rsid w:val="00A51A1F"/>
    <w:rsid w:val="00A56886"/>
    <w:rsid w:val="00A8774F"/>
    <w:rsid w:val="00A90E55"/>
    <w:rsid w:val="00A93B71"/>
    <w:rsid w:val="00A973A6"/>
    <w:rsid w:val="00AA46BB"/>
    <w:rsid w:val="00AC22E3"/>
    <w:rsid w:val="00AD1E09"/>
    <w:rsid w:val="00AD4472"/>
    <w:rsid w:val="00B22BC5"/>
    <w:rsid w:val="00B35F39"/>
    <w:rsid w:val="00B47FCA"/>
    <w:rsid w:val="00B52F3F"/>
    <w:rsid w:val="00B60514"/>
    <w:rsid w:val="00B7378A"/>
    <w:rsid w:val="00B7462F"/>
    <w:rsid w:val="00B860D8"/>
    <w:rsid w:val="00B8616A"/>
    <w:rsid w:val="00BA0BF5"/>
    <w:rsid w:val="00BA5F89"/>
    <w:rsid w:val="00BB593D"/>
    <w:rsid w:val="00BC4378"/>
    <w:rsid w:val="00BE77AE"/>
    <w:rsid w:val="00C116F1"/>
    <w:rsid w:val="00C13879"/>
    <w:rsid w:val="00C2457B"/>
    <w:rsid w:val="00C2474E"/>
    <w:rsid w:val="00C522CB"/>
    <w:rsid w:val="00C640EA"/>
    <w:rsid w:val="00C7092A"/>
    <w:rsid w:val="00C71D31"/>
    <w:rsid w:val="00CB6F38"/>
    <w:rsid w:val="00CC5910"/>
    <w:rsid w:val="00CC7103"/>
    <w:rsid w:val="00CE4AAD"/>
    <w:rsid w:val="00CE64F1"/>
    <w:rsid w:val="00CF179D"/>
    <w:rsid w:val="00CF5D23"/>
    <w:rsid w:val="00D007A8"/>
    <w:rsid w:val="00D13158"/>
    <w:rsid w:val="00D16BED"/>
    <w:rsid w:val="00D373A9"/>
    <w:rsid w:val="00D37BAE"/>
    <w:rsid w:val="00D52FAC"/>
    <w:rsid w:val="00D77BF7"/>
    <w:rsid w:val="00D81612"/>
    <w:rsid w:val="00D87137"/>
    <w:rsid w:val="00DD3693"/>
    <w:rsid w:val="00DD5519"/>
    <w:rsid w:val="00DD5732"/>
    <w:rsid w:val="00DF4620"/>
    <w:rsid w:val="00DF7A25"/>
    <w:rsid w:val="00E162FD"/>
    <w:rsid w:val="00E22D9E"/>
    <w:rsid w:val="00E344E8"/>
    <w:rsid w:val="00E80615"/>
    <w:rsid w:val="00E84BDC"/>
    <w:rsid w:val="00E853D7"/>
    <w:rsid w:val="00E92EE3"/>
    <w:rsid w:val="00EA3469"/>
    <w:rsid w:val="00EA6441"/>
    <w:rsid w:val="00EC1F27"/>
    <w:rsid w:val="00EE661D"/>
    <w:rsid w:val="00EF44DF"/>
    <w:rsid w:val="00F32844"/>
    <w:rsid w:val="00F43133"/>
    <w:rsid w:val="00F8647F"/>
    <w:rsid w:val="00F93611"/>
    <w:rsid w:val="00FC33F4"/>
    <w:rsid w:val="00FD4811"/>
    <w:rsid w:val="00FE6298"/>
    <w:rsid w:val="00FF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80789"/>
  <w15:chartTrackingRefBased/>
  <w15:docId w15:val="{CAC5642B-3247-484D-914D-1ED8EE5BC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42C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8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82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827"/>
    <w:rPr>
      <w:sz w:val="18"/>
      <w:szCs w:val="18"/>
    </w:rPr>
  </w:style>
  <w:style w:type="paragraph" w:styleId="a7">
    <w:name w:val="List Paragraph"/>
    <w:basedOn w:val="a"/>
    <w:uiPriority w:val="34"/>
    <w:qFormat/>
    <w:rsid w:val="00492827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table" w:styleId="a8">
    <w:name w:val="Table Grid"/>
    <w:basedOn w:val="a1"/>
    <w:uiPriority w:val="39"/>
    <w:rsid w:val="00012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-center">
    <w:name w:val="text-center"/>
    <w:basedOn w:val="a"/>
    <w:rsid w:val="00BA5F89"/>
    <w:pPr>
      <w:spacing w:after="150"/>
      <w:jc w:val="center"/>
    </w:pPr>
  </w:style>
  <w:style w:type="paragraph" w:customStyle="1" w:styleId="EndNoteBibliography">
    <w:name w:val="EndNote Bibliography"/>
    <w:basedOn w:val="a"/>
    <w:link w:val="EndNoteBibliographyChar"/>
    <w:rsid w:val="004F4123"/>
    <w:pPr>
      <w:widowControl w:val="0"/>
      <w:jc w:val="both"/>
    </w:pPr>
    <w:rPr>
      <w:rFonts w:ascii="Calibri" w:eastAsiaTheme="minorEastAsia" w:hAnsi="Calibri" w:cs="Calibri"/>
      <w:noProof/>
      <w:kern w:val="2"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F4123"/>
    <w:rPr>
      <w:rFonts w:ascii="Calibri" w:hAnsi="Calibri" w:cs="Calibri"/>
      <w:noProof/>
      <w:sz w:val="20"/>
    </w:rPr>
  </w:style>
  <w:style w:type="character" w:styleId="a9">
    <w:name w:val="line number"/>
    <w:basedOn w:val="a0"/>
    <w:uiPriority w:val="99"/>
    <w:semiHidden/>
    <w:unhideWhenUsed/>
    <w:rsid w:val="000B5991"/>
  </w:style>
  <w:style w:type="paragraph" w:customStyle="1" w:styleId="EndNoteBibliographyTitle">
    <w:name w:val="EndNote Bibliography Title"/>
    <w:basedOn w:val="a"/>
    <w:link w:val="EndNoteBibliographyTitleChar"/>
    <w:rsid w:val="00CE64F1"/>
    <w:pPr>
      <w:widowControl w:val="0"/>
      <w:jc w:val="center"/>
    </w:pPr>
    <w:rPr>
      <w:rFonts w:ascii="Calibri" w:eastAsiaTheme="minorEastAsia" w:hAnsi="Calibri" w:cs="Calibri"/>
      <w:noProof/>
      <w:kern w:val="2"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CE64F1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0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2915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38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5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2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57207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7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1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1231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4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9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8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zy.org/Glycoside-Hydrolases.htm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cazy.org/Auxiliary-Activities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cazy.org/Carbohydrate-Esterases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cazy.org/Polysaccharide-Lyases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azy.org/GlycosylTransferases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39190-68A2-4F25-989C-448B7F16E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41</TotalTime>
  <Pages>4</Pages>
  <Words>968</Words>
  <Characters>5519</Characters>
  <Application>Microsoft Office Word</Application>
  <DocSecurity>0</DocSecurity>
  <Lines>45</Lines>
  <Paragraphs>12</Paragraphs>
  <ScaleCrop>false</ScaleCrop>
  <Company/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011986@163.com</dc:creator>
  <cp:keywords/>
  <dc:description/>
  <cp:lastModifiedBy>Dianhh</cp:lastModifiedBy>
  <cp:revision>26</cp:revision>
  <dcterms:created xsi:type="dcterms:W3CDTF">2020-05-04T07:36:00Z</dcterms:created>
  <dcterms:modified xsi:type="dcterms:W3CDTF">2023-03-09T03:01:00Z</dcterms:modified>
</cp:coreProperties>
</file>